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55D0A" w14:textId="2E1D6FC1" w:rsidR="000731E2" w:rsidRPr="000731E2" w:rsidRDefault="00DC29CA" w:rsidP="000731E2">
      <w:pPr>
        <w:spacing w:after="200" w:line="480" w:lineRule="auto"/>
        <w:jc w:val="both"/>
        <w:rPr>
          <w:b/>
          <w:bCs/>
        </w:rPr>
      </w:pPr>
      <w:r>
        <w:rPr>
          <w:b/>
          <w:bCs/>
        </w:rPr>
        <w:t>S1</w:t>
      </w:r>
      <w:r w:rsidR="00C73DBA">
        <w:rPr>
          <w:b/>
          <w:bCs/>
        </w:rPr>
        <w:t xml:space="preserve"> </w:t>
      </w:r>
      <w:r w:rsidR="00C0727A">
        <w:rPr>
          <w:b/>
          <w:bCs/>
        </w:rPr>
        <w:t>YouTube Ad campaigns</w:t>
      </w:r>
      <w:r w:rsidR="000731E2">
        <w:t xml:space="preserve"> </w:t>
      </w:r>
    </w:p>
    <w:p w14:paraId="58E60F4C" w14:textId="79AED5B2" w:rsidR="00C0727A" w:rsidRDefault="000731E2" w:rsidP="00C0727A">
      <w:pPr>
        <w:pStyle w:val="Lutomia-Text"/>
        <w:spacing w:line="240" w:lineRule="auto"/>
      </w:pPr>
      <w:r>
        <w:tab/>
      </w:r>
      <w:r w:rsidR="00C0727A">
        <w:t xml:space="preserve">YouTube ad campaigns were targeted by language and location.  Please refer to Table </w:t>
      </w:r>
      <w:r w:rsidR="00DC29CA">
        <w:t>S1</w:t>
      </w:r>
      <w:r w:rsidR="00C73DBA">
        <w:t>.1</w:t>
      </w:r>
      <w:r w:rsidR="00C0727A">
        <w:t xml:space="preserve"> for information related to the Ghanian campaigns, Table </w:t>
      </w:r>
      <w:r w:rsidR="00DC29CA">
        <w:t>S1</w:t>
      </w:r>
      <w:r w:rsidR="00C73DBA">
        <w:t>.2</w:t>
      </w:r>
      <w:r w:rsidR="00C0727A">
        <w:t xml:space="preserve"> for the Kenyan campaigns, and Table </w:t>
      </w:r>
      <w:r w:rsidR="00DC29CA">
        <w:t>S1</w:t>
      </w:r>
      <w:r w:rsidR="00C73DBA">
        <w:t>.3</w:t>
      </w:r>
      <w:r w:rsidR="00C0727A">
        <w:t xml:space="preserve"> for the Nigerian campaigns.</w:t>
      </w:r>
    </w:p>
    <w:p w14:paraId="0CE5AAAF" w14:textId="77777777" w:rsidR="00C0727A" w:rsidRDefault="00C0727A" w:rsidP="00C0727A">
      <w:pPr>
        <w:pStyle w:val="Lutomia-Text"/>
      </w:pPr>
    </w:p>
    <w:p w14:paraId="61D1A768" w14:textId="653E2877" w:rsidR="00C0727A" w:rsidRPr="00C73DBA" w:rsidRDefault="00C0727A" w:rsidP="00C0727A">
      <w:pPr>
        <w:pStyle w:val="Lutomia-Text"/>
        <w:rPr>
          <w:rFonts w:ascii="Arial Narrow" w:hAnsi="Arial Narrow" w:cs="Times New Roman"/>
          <w:bCs w:val="0"/>
          <w:i/>
          <w:iCs/>
        </w:rPr>
      </w:pPr>
      <w:r w:rsidRPr="00C73DBA">
        <w:rPr>
          <w:rFonts w:ascii="Arial Narrow" w:hAnsi="Arial Narrow"/>
          <w:bCs w:val="0"/>
          <w:i/>
          <w:iCs/>
        </w:rPr>
        <w:t xml:space="preserve">Table </w:t>
      </w:r>
      <w:r w:rsidR="00DC29CA">
        <w:rPr>
          <w:rFonts w:ascii="Arial Narrow" w:hAnsi="Arial Narrow"/>
          <w:bCs w:val="0"/>
          <w:i/>
          <w:iCs/>
        </w:rPr>
        <w:t>S1</w:t>
      </w:r>
      <w:r w:rsidR="00C73DBA">
        <w:rPr>
          <w:rFonts w:ascii="Arial Narrow" w:hAnsi="Arial Narrow"/>
          <w:bCs w:val="0"/>
          <w:i/>
          <w:iCs/>
        </w:rPr>
        <w:t>.1</w:t>
      </w:r>
      <w:r w:rsidRPr="00C73DBA">
        <w:rPr>
          <w:rFonts w:ascii="Arial Narrow" w:hAnsi="Arial Narrow"/>
          <w:bCs w:val="0"/>
          <w:i/>
          <w:iCs/>
        </w:rPr>
        <w:t>: Jerrycan YouTube ad campaigns in Gha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150"/>
        <w:gridCol w:w="4521"/>
      </w:tblGrid>
      <w:tr w:rsidR="00C0727A" w:rsidRPr="00DE7A26" w14:paraId="55FCA3AC" w14:textId="77777777" w:rsidTr="001858CF">
        <w:tc>
          <w:tcPr>
            <w:tcW w:w="1345" w:type="dxa"/>
            <w:shd w:val="clear" w:color="auto" w:fill="F2F2F2" w:themeFill="background1" w:themeFillShade="F2"/>
          </w:tcPr>
          <w:p w14:paraId="43102496" w14:textId="77777777" w:rsidR="00C0727A" w:rsidRPr="00DE7A26" w:rsidRDefault="00C0727A" w:rsidP="001858CF">
            <w:pPr>
              <w:pStyle w:val="Lutomia-Text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Language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5D58663B" w14:textId="77777777" w:rsidR="00C0727A" w:rsidRPr="00DE7A26" w:rsidRDefault="00C0727A" w:rsidP="001858CF">
            <w:pPr>
              <w:pStyle w:val="Lutomia-Text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YouTube Link</w:t>
            </w:r>
          </w:p>
        </w:tc>
        <w:tc>
          <w:tcPr>
            <w:tcW w:w="4521" w:type="dxa"/>
            <w:shd w:val="clear" w:color="auto" w:fill="F2F2F2" w:themeFill="background1" w:themeFillShade="F2"/>
          </w:tcPr>
          <w:p w14:paraId="2356DA2D" w14:textId="77777777" w:rsidR="00C0727A" w:rsidRPr="00DE7A26" w:rsidRDefault="00C0727A" w:rsidP="001858CF">
            <w:pPr>
              <w:pStyle w:val="Lutomia-Text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Location specified in YouTube Ad Campaign</w:t>
            </w:r>
          </w:p>
        </w:tc>
      </w:tr>
      <w:tr w:rsidR="00C0727A" w:rsidRPr="00DE7A26" w14:paraId="181E4439" w14:textId="77777777" w:rsidTr="001858CF">
        <w:tc>
          <w:tcPr>
            <w:tcW w:w="1345" w:type="dxa"/>
          </w:tcPr>
          <w:p w14:paraId="581FE795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Akuapem</w:t>
            </w:r>
            <w:proofErr w:type="spellEnd"/>
          </w:p>
        </w:tc>
        <w:tc>
          <w:tcPr>
            <w:tcW w:w="3150" w:type="dxa"/>
          </w:tcPr>
          <w:p w14:paraId="5B0420C2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https://youtu.be/ge7ViZGQk24</w:t>
            </w:r>
          </w:p>
        </w:tc>
        <w:tc>
          <w:tcPr>
            <w:tcW w:w="4521" w:type="dxa"/>
          </w:tcPr>
          <w:p w14:paraId="4869A651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Eastern Ghana</w:t>
            </w:r>
          </w:p>
        </w:tc>
      </w:tr>
      <w:tr w:rsidR="00C0727A" w:rsidRPr="00DE7A26" w14:paraId="7CC90886" w14:textId="77777777" w:rsidTr="001858CF">
        <w:tc>
          <w:tcPr>
            <w:tcW w:w="1345" w:type="dxa"/>
          </w:tcPr>
          <w:p w14:paraId="5C2C0D88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Asante Twi</w:t>
            </w:r>
          </w:p>
        </w:tc>
        <w:tc>
          <w:tcPr>
            <w:tcW w:w="3150" w:type="dxa"/>
          </w:tcPr>
          <w:p w14:paraId="210FF78B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7" w:history="1">
              <w:r w:rsidR="00C0727A" w:rsidRPr="00DE7A26">
                <w:rPr>
                  <w:rFonts w:ascii="Arial" w:hAnsi="Arial"/>
                  <w:color w:val="000000"/>
                  <w:sz w:val="20"/>
                  <w:szCs w:val="20"/>
                </w:rPr>
                <w:t>https://youtu.be/zmbP6MuLQnk</w:t>
              </w:r>
            </w:hyperlink>
          </w:p>
        </w:tc>
        <w:tc>
          <w:tcPr>
            <w:tcW w:w="4521" w:type="dxa"/>
          </w:tcPr>
          <w:p w14:paraId="7C9860DD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Ashanti, Bono, Bono east, Ahafo</w:t>
            </w:r>
          </w:p>
        </w:tc>
      </w:tr>
      <w:tr w:rsidR="00C0727A" w:rsidRPr="00DE7A26" w14:paraId="0EB3D34A" w14:textId="77777777" w:rsidTr="001858CF">
        <w:tc>
          <w:tcPr>
            <w:tcW w:w="1345" w:type="dxa"/>
          </w:tcPr>
          <w:p w14:paraId="475901D4" w14:textId="77777777" w:rsidR="00C0727A" w:rsidRPr="00DE7A26" w:rsidRDefault="00C0727A" w:rsidP="001858CF">
            <w:pPr>
              <w:pStyle w:val="Lutomia-Text"/>
              <w:spacing w:line="240" w:lineRule="auto"/>
              <w:rPr>
                <w:b/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Bono</w:t>
            </w:r>
          </w:p>
        </w:tc>
        <w:tc>
          <w:tcPr>
            <w:tcW w:w="3150" w:type="dxa"/>
          </w:tcPr>
          <w:p w14:paraId="3CA7F350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8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5hE24a0MXI0</w:t>
              </w:r>
            </w:hyperlink>
          </w:p>
        </w:tc>
        <w:tc>
          <w:tcPr>
            <w:tcW w:w="4521" w:type="dxa"/>
          </w:tcPr>
          <w:p w14:paraId="122E20FA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Country wide</w:t>
            </w:r>
          </w:p>
        </w:tc>
      </w:tr>
      <w:tr w:rsidR="00C0727A" w:rsidRPr="00DE7A26" w14:paraId="2265FF07" w14:textId="77777777" w:rsidTr="001858CF">
        <w:tc>
          <w:tcPr>
            <w:tcW w:w="1345" w:type="dxa"/>
          </w:tcPr>
          <w:p w14:paraId="23BD87C4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Dagaare</w:t>
            </w:r>
            <w:proofErr w:type="spellEnd"/>
          </w:p>
        </w:tc>
        <w:tc>
          <w:tcPr>
            <w:tcW w:w="3150" w:type="dxa"/>
          </w:tcPr>
          <w:p w14:paraId="390E216D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9" w:history="1">
              <w:r w:rsidR="00C0727A" w:rsidRPr="00DE7A26">
                <w:rPr>
                  <w:rFonts w:ascii="Arial" w:hAnsi="Arial"/>
                  <w:color w:val="000000"/>
                  <w:sz w:val="20"/>
                  <w:szCs w:val="20"/>
                </w:rPr>
                <w:t>https://youtu.be/J7VOuf7B05E</w:t>
              </w:r>
            </w:hyperlink>
          </w:p>
        </w:tc>
        <w:tc>
          <w:tcPr>
            <w:tcW w:w="4521" w:type="dxa"/>
          </w:tcPr>
          <w:p w14:paraId="6E25276A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Country wide</w:t>
            </w:r>
          </w:p>
        </w:tc>
      </w:tr>
      <w:tr w:rsidR="00C0727A" w:rsidRPr="00DE7A26" w14:paraId="5711262A" w14:textId="77777777" w:rsidTr="001858CF">
        <w:tc>
          <w:tcPr>
            <w:tcW w:w="1345" w:type="dxa"/>
          </w:tcPr>
          <w:p w14:paraId="3DF56A36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Dagbani</w:t>
            </w:r>
          </w:p>
        </w:tc>
        <w:tc>
          <w:tcPr>
            <w:tcW w:w="3150" w:type="dxa"/>
          </w:tcPr>
          <w:p w14:paraId="0AF87C14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0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uc0oYL04KWk</w:t>
              </w:r>
            </w:hyperlink>
          </w:p>
        </w:tc>
        <w:tc>
          <w:tcPr>
            <w:tcW w:w="4521" w:type="dxa"/>
          </w:tcPr>
          <w:p w14:paraId="79BCB24D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Northern, Savannah</w:t>
            </w:r>
          </w:p>
        </w:tc>
      </w:tr>
      <w:tr w:rsidR="00C0727A" w:rsidRPr="00DE7A26" w14:paraId="1E00B070" w14:textId="77777777" w:rsidTr="001858CF">
        <w:tc>
          <w:tcPr>
            <w:tcW w:w="1345" w:type="dxa"/>
          </w:tcPr>
          <w:p w14:paraId="47F1EC34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Dangme</w:t>
            </w:r>
          </w:p>
        </w:tc>
        <w:tc>
          <w:tcPr>
            <w:tcW w:w="3150" w:type="dxa"/>
          </w:tcPr>
          <w:p w14:paraId="26FF63A7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1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0EmqNfE_zdg</w:t>
              </w:r>
            </w:hyperlink>
          </w:p>
        </w:tc>
        <w:tc>
          <w:tcPr>
            <w:tcW w:w="4521" w:type="dxa"/>
          </w:tcPr>
          <w:p w14:paraId="2E9ED290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Northern, Savannah</w:t>
            </w:r>
          </w:p>
        </w:tc>
      </w:tr>
      <w:tr w:rsidR="00C0727A" w:rsidRPr="00DE7A26" w14:paraId="7EABB087" w14:textId="77777777" w:rsidTr="001858CF">
        <w:tc>
          <w:tcPr>
            <w:tcW w:w="1345" w:type="dxa"/>
          </w:tcPr>
          <w:p w14:paraId="1B7D6F2A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English</w:t>
            </w:r>
          </w:p>
        </w:tc>
        <w:tc>
          <w:tcPr>
            <w:tcW w:w="3150" w:type="dxa"/>
          </w:tcPr>
          <w:p w14:paraId="361E53C2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2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9Hc2TE_SA1A</w:t>
              </w:r>
            </w:hyperlink>
          </w:p>
        </w:tc>
        <w:tc>
          <w:tcPr>
            <w:tcW w:w="4521" w:type="dxa"/>
          </w:tcPr>
          <w:p w14:paraId="4480077A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Country Wide</w:t>
            </w:r>
          </w:p>
        </w:tc>
      </w:tr>
      <w:tr w:rsidR="00C0727A" w:rsidRPr="00DE7A26" w14:paraId="475471AA" w14:textId="77777777" w:rsidTr="001858CF">
        <w:tc>
          <w:tcPr>
            <w:tcW w:w="1345" w:type="dxa"/>
          </w:tcPr>
          <w:p w14:paraId="1BA029C0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English</w:t>
            </w:r>
          </w:p>
        </w:tc>
        <w:tc>
          <w:tcPr>
            <w:tcW w:w="3150" w:type="dxa"/>
          </w:tcPr>
          <w:p w14:paraId="6A6E6438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3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9Hc2TE_SA1A</w:t>
              </w:r>
            </w:hyperlink>
          </w:p>
        </w:tc>
        <w:tc>
          <w:tcPr>
            <w:tcW w:w="4521" w:type="dxa"/>
          </w:tcPr>
          <w:p w14:paraId="28079E66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Ghana ZOI</w:t>
            </w:r>
          </w:p>
        </w:tc>
      </w:tr>
      <w:tr w:rsidR="00C0727A" w:rsidRPr="00DE7A26" w14:paraId="5FC76844" w14:textId="77777777" w:rsidTr="001858CF">
        <w:tc>
          <w:tcPr>
            <w:tcW w:w="1345" w:type="dxa"/>
          </w:tcPr>
          <w:p w14:paraId="0D9972F5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Ewe</w:t>
            </w:r>
          </w:p>
        </w:tc>
        <w:tc>
          <w:tcPr>
            <w:tcW w:w="3150" w:type="dxa"/>
          </w:tcPr>
          <w:p w14:paraId="52DBDF91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4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pml6tp8hXbI</w:t>
              </w:r>
            </w:hyperlink>
          </w:p>
        </w:tc>
        <w:tc>
          <w:tcPr>
            <w:tcW w:w="4521" w:type="dxa"/>
          </w:tcPr>
          <w:p w14:paraId="581CB137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 xml:space="preserve">Volta region, </w:t>
            </w:r>
            <w:proofErr w:type="spellStart"/>
            <w:r w:rsidRPr="00DE7A26">
              <w:rPr>
                <w:sz w:val="20"/>
                <w:szCs w:val="20"/>
              </w:rPr>
              <w:t>Oti</w:t>
            </w:r>
            <w:proofErr w:type="spellEnd"/>
          </w:p>
        </w:tc>
      </w:tr>
      <w:tr w:rsidR="00C0727A" w:rsidRPr="00DE7A26" w14:paraId="6FD7AEFC" w14:textId="77777777" w:rsidTr="001858CF">
        <w:tc>
          <w:tcPr>
            <w:tcW w:w="1345" w:type="dxa"/>
          </w:tcPr>
          <w:p w14:paraId="7FF7D802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Fante</w:t>
            </w:r>
            <w:proofErr w:type="spellEnd"/>
          </w:p>
        </w:tc>
        <w:tc>
          <w:tcPr>
            <w:tcW w:w="3150" w:type="dxa"/>
          </w:tcPr>
          <w:p w14:paraId="6226C6BA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5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cPHjMaZZtk0</w:t>
              </w:r>
            </w:hyperlink>
          </w:p>
        </w:tc>
        <w:tc>
          <w:tcPr>
            <w:tcW w:w="4521" w:type="dxa"/>
          </w:tcPr>
          <w:p w14:paraId="04A2AD1C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Central, Western Region, Western North</w:t>
            </w:r>
          </w:p>
        </w:tc>
      </w:tr>
      <w:tr w:rsidR="00C0727A" w:rsidRPr="00DE7A26" w14:paraId="79E253FD" w14:textId="77777777" w:rsidTr="001858CF">
        <w:tc>
          <w:tcPr>
            <w:tcW w:w="1345" w:type="dxa"/>
          </w:tcPr>
          <w:p w14:paraId="4060F302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Farefare</w:t>
            </w:r>
            <w:proofErr w:type="spellEnd"/>
          </w:p>
        </w:tc>
        <w:tc>
          <w:tcPr>
            <w:tcW w:w="3150" w:type="dxa"/>
          </w:tcPr>
          <w:p w14:paraId="62575822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6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NrHrkl5JCSs</w:t>
              </w:r>
            </w:hyperlink>
          </w:p>
        </w:tc>
        <w:tc>
          <w:tcPr>
            <w:tcW w:w="4521" w:type="dxa"/>
          </w:tcPr>
          <w:p w14:paraId="4BDD0A56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Upper East</w:t>
            </w:r>
          </w:p>
        </w:tc>
      </w:tr>
      <w:tr w:rsidR="00C0727A" w:rsidRPr="00DE7A26" w14:paraId="231892E3" w14:textId="77777777" w:rsidTr="001858CF">
        <w:tc>
          <w:tcPr>
            <w:tcW w:w="1345" w:type="dxa"/>
          </w:tcPr>
          <w:p w14:paraId="7ABD0D70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Ga</w:t>
            </w:r>
          </w:p>
        </w:tc>
        <w:tc>
          <w:tcPr>
            <w:tcW w:w="3150" w:type="dxa"/>
          </w:tcPr>
          <w:p w14:paraId="41B97DB2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7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QljdNCpcirI</w:t>
              </w:r>
            </w:hyperlink>
          </w:p>
        </w:tc>
        <w:tc>
          <w:tcPr>
            <w:tcW w:w="4521" w:type="dxa"/>
          </w:tcPr>
          <w:p w14:paraId="0417E0D2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Greater Accra</w:t>
            </w:r>
          </w:p>
        </w:tc>
      </w:tr>
      <w:tr w:rsidR="00C0727A" w:rsidRPr="00DE7A26" w14:paraId="57CA3D45" w14:textId="77777777" w:rsidTr="001858CF">
        <w:tc>
          <w:tcPr>
            <w:tcW w:w="1345" w:type="dxa"/>
          </w:tcPr>
          <w:p w14:paraId="00C7C398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Gonja</w:t>
            </w:r>
            <w:proofErr w:type="spellEnd"/>
          </w:p>
        </w:tc>
        <w:tc>
          <w:tcPr>
            <w:tcW w:w="3150" w:type="dxa"/>
          </w:tcPr>
          <w:p w14:paraId="0AA74962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8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NZOo1kPZVKk</w:t>
              </w:r>
            </w:hyperlink>
          </w:p>
        </w:tc>
        <w:tc>
          <w:tcPr>
            <w:tcW w:w="4521" w:type="dxa"/>
          </w:tcPr>
          <w:p w14:paraId="4EB6D9B1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Northern, Savannah</w:t>
            </w:r>
          </w:p>
        </w:tc>
      </w:tr>
      <w:tr w:rsidR="00C0727A" w:rsidRPr="00DE7A26" w14:paraId="4BD04C86" w14:textId="77777777" w:rsidTr="001858CF">
        <w:tc>
          <w:tcPr>
            <w:tcW w:w="1345" w:type="dxa"/>
          </w:tcPr>
          <w:p w14:paraId="049D59AF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Kasem</w:t>
            </w:r>
            <w:proofErr w:type="spellEnd"/>
          </w:p>
        </w:tc>
        <w:tc>
          <w:tcPr>
            <w:tcW w:w="3150" w:type="dxa"/>
          </w:tcPr>
          <w:p w14:paraId="23864B58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19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GhOvwma2-K0</w:t>
              </w:r>
            </w:hyperlink>
          </w:p>
        </w:tc>
        <w:tc>
          <w:tcPr>
            <w:tcW w:w="4521" w:type="dxa"/>
          </w:tcPr>
          <w:p w14:paraId="72052E5B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Upper East</w:t>
            </w:r>
          </w:p>
        </w:tc>
      </w:tr>
      <w:tr w:rsidR="00C0727A" w:rsidRPr="00DE7A26" w14:paraId="07B46EE0" w14:textId="77777777" w:rsidTr="001858CF">
        <w:tc>
          <w:tcPr>
            <w:tcW w:w="1345" w:type="dxa"/>
          </w:tcPr>
          <w:p w14:paraId="11148713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Kusaal</w:t>
            </w:r>
            <w:proofErr w:type="spellEnd"/>
          </w:p>
        </w:tc>
        <w:tc>
          <w:tcPr>
            <w:tcW w:w="3150" w:type="dxa"/>
          </w:tcPr>
          <w:p w14:paraId="5B8EA7F0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20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qoUUkYPLaAQ</w:t>
              </w:r>
            </w:hyperlink>
          </w:p>
        </w:tc>
        <w:tc>
          <w:tcPr>
            <w:tcW w:w="4521" w:type="dxa"/>
          </w:tcPr>
          <w:p w14:paraId="0ACD7955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Upper East</w:t>
            </w:r>
          </w:p>
        </w:tc>
      </w:tr>
      <w:tr w:rsidR="00C0727A" w:rsidRPr="00DE7A26" w14:paraId="2A0D82DB" w14:textId="77777777" w:rsidTr="001858CF">
        <w:tc>
          <w:tcPr>
            <w:tcW w:w="1345" w:type="dxa"/>
          </w:tcPr>
          <w:p w14:paraId="300E354F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Nzema</w:t>
            </w:r>
          </w:p>
        </w:tc>
        <w:tc>
          <w:tcPr>
            <w:tcW w:w="3150" w:type="dxa"/>
          </w:tcPr>
          <w:p w14:paraId="2C1FD870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21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W8bLBvzAIlk</w:t>
              </w:r>
            </w:hyperlink>
          </w:p>
        </w:tc>
        <w:tc>
          <w:tcPr>
            <w:tcW w:w="4521" w:type="dxa"/>
          </w:tcPr>
          <w:p w14:paraId="5CBF1821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Western region</w:t>
            </w:r>
          </w:p>
        </w:tc>
      </w:tr>
      <w:tr w:rsidR="00C0727A" w:rsidRPr="00DE7A26" w14:paraId="53BC4AFA" w14:textId="77777777" w:rsidTr="001858CF">
        <w:tc>
          <w:tcPr>
            <w:tcW w:w="1345" w:type="dxa"/>
          </w:tcPr>
          <w:p w14:paraId="6361CF5E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DE7A26">
              <w:rPr>
                <w:sz w:val="20"/>
                <w:szCs w:val="20"/>
              </w:rPr>
              <w:t>Sisaali</w:t>
            </w:r>
            <w:proofErr w:type="spellEnd"/>
          </w:p>
        </w:tc>
        <w:tc>
          <w:tcPr>
            <w:tcW w:w="3150" w:type="dxa"/>
          </w:tcPr>
          <w:p w14:paraId="3A5D31C0" w14:textId="77777777" w:rsidR="00C0727A" w:rsidRPr="00DE7A26" w:rsidRDefault="00000000" w:rsidP="001858CF">
            <w:pPr>
              <w:pStyle w:val="Lutomia-Text"/>
              <w:spacing w:line="240" w:lineRule="auto"/>
              <w:rPr>
                <w:rFonts w:ascii="Arial" w:hAnsi="Arial"/>
                <w:sz w:val="20"/>
                <w:szCs w:val="20"/>
              </w:rPr>
            </w:pPr>
            <w:hyperlink r:id="rId22" w:history="1">
              <w:r w:rsidR="00C0727A" w:rsidRPr="00DE7A26">
                <w:rPr>
                  <w:rFonts w:ascii="Arial" w:hAnsi="Arial"/>
                  <w:color w:val="0000FF"/>
                  <w:sz w:val="20"/>
                  <w:szCs w:val="20"/>
                  <w:u w:val="single"/>
                </w:rPr>
                <w:t>https://youtu.be/nSaV93Tsr0Q</w:t>
              </w:r>
            </w:hyperlink>
          </w:p>
        </w:tc>
        <w:tc>
          <w:tcPr>
            <w:tcW w:w="4521" w:type="dxa"/>
          </w:tcPr>
          <w:p w14:paraId="244A5C1B" w14:textId="77777777" w:rsidR="00C0727A" w:rsidRPr="00DE7A26" w:rsidRDefault="00C0727A" w:rsidP="001858CF">
            <w:pPr>
              <w:pStyle w:val="Lutomia-Text"/>
              <w:spacing w:line="240" w:lineRule="auto"/>
              <w:rPr>
                <w:sz w:val="20"/>
                <w:szCs w:val="20"/>
              </w:rPr>
            </w:pPr>
            <w:r w:rsidRPr="00DE7A26">
              <w:rPr>
                <w:sz w:val="20"/>
                <w:szCs w:val="20"/>
              </w:rPr>
              <w:t>Country wide</w:t>
            </w:r>
          </w:p>
        </w:tc>
      </w:tr>
    </w:tbl>
    <w:p w14:paraId="79954A7C" w14:textId="3E368BAF" w:rsidR="00C0727A" w:rsidRDefault="00C0727A" w:rsidP="00C0727A">
      <w:pPr>
        <w:pStyle w:val="Lutomia-Text"/>
        <w:spacing w:line="240" w:lineRule="auto"/>
      </w:pPr>
      <w:r w:rsidRPr="00DE7A26">
        <w:rPr>
          <w:rFonts w:ascii="Arial Narrow" w:hAnsi="Arial Narrow"/>
          <w:bCs w:val="0"/>
          <w:sz w:val="20"/>
          <w:szCs w:val="20"/>
        </w:rPr>
        <w:t xml:space="preserve">Ghana ZOI represents the following locations in Ghana: Eastern Ghana, Ashanti, Bono, Bono East, Northern, Savannah, Volta region, </w:t>
      </w:r>
      <w:proofErr w:type="spellStart"/>
      <w:r w:rsidRPr="00DE7A26">
        <w:rPr>
          <w:rFonts w:ascii="Arial Narrow" w:hAnsi="Arial Narrow"/>
          <w:bCs w:val="0"/>
          <w:sz w:val="20"/>
          <w:szCs w:val="20"/>
        </w:rPr>
        <w:t>Oti</w:t>
      </w:r>
      <w:proofErr w:type="spellEnd"/>
      <w:r w:rsidRPr="00DE7A26">
        <w:rPr>
          <w:rFonts w:ascii="Arial Narrow" w:hAnsi="Arial Narrow"/>
          <w:bCs w:val="0"/>
          <w:sz w:val="20"/>
          <w:szCs w:val="20"/>
        </w:rPr>
        <w:t>, Central, Western Region, Western North, Upper East, and Greater Accra.</w:t>
      </w:r>
      <w:r>
        <w:br w:type="page"/>
      </w:r>
      <w:r w:rsidRPr="00C73DBA">
        <w:rPr>
          <w:rFonts w:ascii="Arial Narrow" w:hAnsi="Arial Narrow"/>
          <w:bCs w:val="0"/>
          <w:i/>
          <w:iCs/>
        </w:rPr>
        <w:lastRenderedPageBreak/>
        <w:t xml:space="preserve">Table </w:t>
      </w:r>
      <w:r w:rsidR="00DC29CA">
        <w:rPr>
          <w:rFonts w:ascii="Arial Narrow" w:hAnsi="Arial Narrow"/>
          <w:bCs w:val="0"/>
          <w:i/>
          <w:iCs/>
        </w:rPr>
        <w:t>S1</w:t>
      </w:r>
      <w:r w:rsidR="00C73DBA">
        <w:rPr>
          <w:rFonts w:ascii="Arial Narrow" w:hAnsi="Arial Narrow"/>
          <w:bCs w:val="0"/>
          <w:i/>
          <w:iCs/>
        </w:rPr>
        <w:t>.2</w:t>
      </w:r>
      <w:r w:rsidRPr="00C73DBA">
        <w:rPr>
          <w:rFonts w:ascii="Arial Narrow" w:hAnsi="Arial Narrow"/>
          <w:bCs w:val="0"/>
          <w:i/>
          <w:iCs/>
        </w:rPr>
        <w:t xml:space="preserve">  Jerrycan YouTube ad campaigns in Nigeria.</w:t>
      </w:r>
    </w:p>
    <w:p w14:paraId="6F5765F0" w14:textId="77777777" w:rsidR="00C0727A" w:rsidRPr="008D3818" w:rsidRDefault="00C0727A" w:rsidP="00C0727A">
      <w:pPr>
        <w:pStyle w:val="Lutomia-Text"/>
        <w:spacing w:line="240" w:lineRule="auto"/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3240"/>
        <w:gridCol w:w="4410"/>
      </w:tblGrid>
      <w:tr w:rsidR="00C0727A" w:rsidRPr="00DE7A26" w14:paraId="32DB7D9A" w14:textId="77777777" w:rsidTr="001858CF">
        <w:trPr>
          <w:trHeight w:val="315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6EEA1C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240" w:type="dxa"/>
            <w:shd w:val="clear" w:color="auto" w:fill="F2F2F2" w:themeFill="background1" w:themeFillShade="F2"/>
            <w:noWrap/>
            <w:hideMark/>
          </w:tcPr>
          <w:p w14:paraId="0BC1E176" w14:textId="77777777" w:rsidR="00C0727A" w:rsidRPr="00DE7A26" w:rsidRDefault="00C0727A" w:rsidP="001858CF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 w:themeColor="text1"/>
                <w:sz w:val="20"/>
                <w:szCs w:val="20"/>
              </w:rPr>
              <w:t>YouTube Link</w:t>
            </w:r>
          </w:p>
        </w:tc>
        <w:tc>
          <w:tcPr>
            <w:tcW w:w="4410" w:type="dxa"/>
            <w:shd w:val="clear" w:color="auto" w:fill="F2F2F2" w:themeFill="background1" w:themeFillShade="F2"/>
            <w:noWrap/>
            <w:hideMark/>
          </w:tcPr>
          <w:p w14:paraId="27F310E2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sz w:val="20"/>
                <w:szCs w:val="20"/>
              </w:rPr>
              <w:t>Location specified in YouTube Ad Campaign</w:t>
            </w:r>
          </w:p>
        </w:tc>
      </w:tr>
      <w:tr w:rsidR="00C0727A" w:rsidRPr="00DE7A26" w14:paraId="752C2887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</w:tcPr>
          <w:p w14:paraId="296E4C12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Abi</w:t>
            </w:r>
          </w:p>
        </w:tc>
        <w:tc>
          <w:tcPr>
            <w:tcW w:w="3240" w:type="dxa"/>
            <w:shd w:val="clear" w:color="auto" w:fill="auto"/>
            <w:noWrap/>
          </w:tcPr>
          <w:p w14:paraId="07692130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3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0bL6iddu9AI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672AEF53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7483BAE3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3A1BBA08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ur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Pabir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hideMark/>
          </w:tcPr>
          <w:p w14:paraId="54BC8977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4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cBhdtyftPbk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FF27BC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orno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e, Adamawa state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orno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e, Taraba state, Yobe state</w:t>
            </w:r>
          </w:p>
        </w:tc>
      </w:tr>
      <w:tr w:rsidR="00C0727A" w:rsidRPr="00DE7A26" w14:paraId="55726CFA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7CA593B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do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7721D4D5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5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lf3wUtCmzXI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67EEF67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do state</w:t>
            </w:r>
          </w:p>
        </w:tc>
      </w:tr>
      <w:tr w:rsidR="00C0727A" w:rsidRPr="00DE7A26" w14:paraId="452810B5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21CB97A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fik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hideMark/>
          </w:tcPr>
          <w:p w14:paraId="1A868E0F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6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nJ20uSEF9T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3704907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ross River</w:t>
            </w:r>
          </w:p>
        </w:tc>
      </w:tr>
      <w:tr w:rsidR="00C0727A" w:rsidRPr="00DE7A26" w14:paraId="6F8B29F6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2D15CEE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38AFB4B6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7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BZtUSs4vEcc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7B46B74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17D56833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48D5C6F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4C3FC53B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8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BZtUSs4vEcc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57E42CC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ZOI</w:t>
            </w:r>
          </w:p>
        </w:tc>
      </w:tr>
      <w:tr w:rsidR="00C0727A" w:rsidRPr="00DE7A26" w14:paraId="384D6C07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710B291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Fulfuld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54336863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9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2xio0QmhZGI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338778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Adamawa state</w:t>
            </w:r>
          </w:p>
        </w:tc>
      </w:tr>
      <w:tr w:rsidR="00C0727A" w:rsidRPr="00DE7A26" w14:paraId="7B091B29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0D360C0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Hausa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6D7941CF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0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z_R5HGZiiuE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FDEA26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enue, Kaduna, Kebbi, Kebbi, Niger</w:t>
            </w:r>
          </w:p>
        </w:tc>
      </w:tr>
      <w:tr w:rsidR="00C0727A" w:rsidRPr="00DE7A26" w14:paraId="09EB9D84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2763FA9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Igbo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419249A7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1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0SM7bcDv8O4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42065BC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bonyi</w:t>
            </w:r>
          </w:p>
        </w:tc>
      </w:tr>
      <w:tr w:rsidR="00C0727A" w:rsidRPr="00DE7A26" w14:paraId="73742F13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2F06779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Ijaw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2627B7C0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2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fsQFxv4ZXC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CC101F0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Delta, </w:t>
            </w:r>
          </w:p>
        </w:tc>
      </w:tr>
      <w:tr w:rsidR="00C0727A" w:rsidRPr="00DE7A26" w14:paraId="69DE7A94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4B3ED26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Isoko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441AA5D7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3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J7mQWybIwc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D58FC93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3F752FFF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</w:tcPr>
          <w:p w14:paraId="17115E2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D0D0D"/>
                <w:sz w:val="20"/>
                <w:szCs w:val="20"/>
              </w:rPr>
              <w:t>Itshekiri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</w:tcPr>
          <w:p w14:paraId="1056B918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4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SZeWu-CVOO8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6A0791E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1C3F9095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</w:tcPr>
          <w:p w14:paraId="0DBF24C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nuri</w:t>
            </w:r>
          </w:p>
        </w:tc>
        <w:tc>
          <w:tcPr>
            <w:tcW w:w="3240" w:type="dxa"/>
            <w:shd w:val="clear" w:color="auto" w:fill="auto"/>
            <w:noWrap/>
          </w:tcPr>
          <w:p w14:paraId="78F1AECA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5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TAJweIMooyo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6ACB81C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orno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e</w:t>
            </w:r>
          </w:p>
        </w:tc>
      </w:tr>
      <w:tr w:rsidR="00C0727A" w:rsidRPr="00DE7A26" w14:paraId="4A29370C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</w:tcPr>
          <w:p w14:paraId="4D9A6863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labari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</w:tcPr>
          <w:p w14:paraId="37A38A03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6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26rCY2Q6HCk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17F26C1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26D980E6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2A31A3E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rekare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hideMark/>
          </w:tcPr>
          <w:p w14:paraId="4D696E8B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7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ubIaBUlx0Bs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60C2A8F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Yobe State and Bauchi</w:t>
            </w:r>
          </w:p>
        </w:tc>
      </w:tr>
      <w:tr w:rsidR="00C0727A" w:rsidRPr="00DE7A26" w14:paraId="73758052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0132B79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arghi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hideMark/>
          </w:tcPr>
          <w:p w14:paraId="11BB0DDB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8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kRgOcqdDt-k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00F3BC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Adamawa state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orno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e, Gombe state, Taraba state and Yobe state</w:t>
            </w:r>
          </w:p>
        </w:tc>
      </w:tr>
      <w:tr w:rsidR="00C0727A" w:rsidRPr="00DE7A26" w14:paraId="3883D6D6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7DC8BA54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Nupe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18A12221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9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GwTEKNIQtT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78A6F7F8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Niger state</w:t>
            </w:r>
          </w:p>
        </w:tc>
      </w:tr>
      <w:tr w:rsidR="00C0727A" w:rsidRPr="00DE7A26" w14:paraId="4C1A57F0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34D59F64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Pidgin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02509C65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0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6ioxTwfd0D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698C72B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enue, Cross River, Delta, Ebonyi, Kaduna, Kebbi, Niger</w:t>
            </w:r>
          </w:p>
        </w:tc>
      </w:tr>
      <w:tr w:rsidR="00C0727A" w:rsidRPr="00DE7A26" w14:paraId="5A7C6256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29AC612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angale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hideMark/>
          </w:tcPr>
          <w:p w14:paraId="55184CF7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1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mPFcpHMqxl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04D8F3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Gombe state, Bauchi state</w:t>
            </w:r>
          </w:p>
        </w:tc>
      </w:tr>
      <w:tr w:rsidR="00C0727A" w:rsidRPr="00DE7A26" w14:paraId="190D2101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70D554E8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iv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hideMark/>
          </w:tcPr>
          <w:p w14:paraId="4327360D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2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_0YztcBL_nQ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2516E9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enue</w:t>
            </w:r>
          </w:p>
        </w:tc>
      </w:tr>
      <w:tr w:rsidR="00C0727A" w:rsidRPr="00DE7A26" w14:paraId="206F7944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</w:tcPr>
          <w:p w14:paraId="27B7DE0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Urhobo</w:t>
            </w:r>
          </w:p>
        </w:tc>
        <w:tc>
          <w:tcPr>
            <w:tcW w:w="3240" w:type="dxa"/>
            <w:shd w:val="clear" w:color="auto" w:fill="auto"/>
            <w:noWrap/>
          </w:tcPr>
          <w:p w14:paraId="53CDBB5C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3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imOwsIRTPXo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1699AC30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57B7BE67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</w:tcPr>
          <w:p w14:paraId="6F8BF8A5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Yakkur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</w:tcPr>
          <w:p w14:paraId="67CED510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4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Rqqd80VpFDk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04D0C23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53F269C5" w14:textId="77777777" w:rsidTr="001858CF">
        <w:trPr>
          <w:trHeight w:val="315"/>
        </w:trPr>
        <w:tc>
          <w:tcPr>
            <w:tcW w:w="1345" w:type="dxa"/>
            <w:shd w:val="clear" w:color="auto" w:fill="auto"/>
            <w:noWrap/>
            <w:hideMark/>
          </w:tcPr>
          <w:p w14:paraId="3F104A03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Yoruba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6EF431B3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5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XOf8oPvbO6M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9238D5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Ogun State, Oyo State, Lagos State, Ekiti State, Ondo State and Osun State</w:t>
            </w:r>
          </w:p>
        </w:tc>
      </w:tr>
    </w:tbl>
    <w:p w14:paraId="15D08DA0" w14:textId="77777777" w:rsidR="00C0727A" w:rsidRPr="007E08DE" w:rsidRDefault="00C0727A" w:rsidP="00C0727A">
      <w:pPr>
        <w:pStyle w:val="Lutomia-Text"/>
        <w:spacing w:line="240" w:lineRule="auto"/>
        <w:rPr>
          <w:rFonts w:ascii="Arial Narrow" w:hAnsi="Arial Narrow"/>
          <w:bCs w:val="0"/>
        </w:rPr>
      </w:pPr>
      <w:r w:rsidRPr="00DE7A26">
        <w:rPr>
          <w:rFonts w:ascii="Arial Narrow" w:hAnsi="Arial Narrow"/>
          <w:bCs w:val="0"/>
          <w:sz w:val="20"/>
          <w:szCs w:val="20"/>
        </w:rPr>
        <w:t>Nigeria ZOI represents the following locations in Nigeria: Benue, Cross River, Delta, Ebonyi, Kaduna, Kebbi and Niger.</w:t>
      </w:r>
    </w:p>
    <w:p w14:paraId="7CD5EB8B" w14:textId="77777777" w:rsidR="00C0727A" w:rsidRDefault="00C0727A" w:rsidP="00C0727A">
      <w:pPr>
        <w:pStyle w:val="Lutomia-Text"/>
      </w:pPr>
    </w:p>
    <w:p w14:paraId="35BA2B15" w14:textId="77777777" w:rsidR="00C0727A" w:rsidRDefault="00C0727A" w:rsidP="00C0727A">
      <w:pPr>
        <w:spacing w:after="200" w:line="276" w:lineRule="auto"/>
        <w:rPr>
          <w:rFonts w:cs="Arial"/>
          <w:bCs/>
        </w:rPr>
      </w:pPr>
      <w:r>
        <w:br w:type="page"/>
      </w:r>
    </w:p>
    <w:p w14:paraId="42139A92" w14:textId="163CAD93" w:rsidR="00C0727A" w:rsidRPr="00C73DBA" w:rsidRDefault="00C0727A" w:rsidP="00C0727A">
      <w:pPr>
        <w:pStyle w:val="Lutomia-Text"/>
        <w:rPr>
          <w:rFonts w:ascii="Arial Narrow" w:hAnsi="Arial Narrow" w:cs="Times New Roman"/>
          <w:bCs w:val="0"/>
          <w:i/>
          <w:iCs/>
        </w:rPr>
      </w:pPr>
      <w:r w:rsidRPr="00C73DBA">
        <w:rPr>
          <w:rFonts w:ascii="Arial Narrow" w:hAnsi="Arial Narrow"/>
          <w:bCs w:val="0"/>
          <w:i/>
          <w:iCs/>
        </w:rPr>
        <w:lastRenderedPageBreak/>
        <w:t xml:space="preserve">Table </w:t>
      </w:r>
      <w:r w:rsidR="00DC29CA">
        <w:rPr>
          <w:rFonts w:ascii="Arial Narrow" w:hAnsi="Arial Narrow"/>
          <w:bCs w:val="0"/>
          <w:i/>
          <w:iCs/>
        </w:rPr>
        <w:t>S1</w:t>
      </w:r>
      <w:r w:rsidR="00C73DBA">
        <w:rPr>
          <w:rFonts w:ascii="Arial Narrow" w:hAnsi="Arial Narrow"/>
          <w:bCs w:val="0"/>
          <w:i/>
          <w:iCs/>
        </w:rPr>
        <w:t>.3</w:t>
      </w:r>
      <w:r w:rsidRPr="00C73DBA">
        <w:rPr>
          <w:rFonts w:ascii="Arial Narrow" w:hAnsi="Arial Narrow"/>
          <w:bCs w:val="0"/>
          <w:i/>
          <w:iCs/>
        </w:rPr>
        <w:t xml:space="preserve">:  Jerrycan YouTube ad campaigns in </w:t>
      </w:r>
      <w:r w:rsidRPr="00C73DBA">
        <w:rPr>
          <w:rFonts w:ascii="Arial Narrow" w:hAnsi="Arial Narrow" w:cs="Times New Roman"/>
          <w:bCs w:val="0"/>
          <w:i/>
          <w:iCs/>
        </w:rPr>
        <w:t>Kenya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3096"/>
        <w:gridCol w:w="4410"/>
      </w:tblGrid>
      <w:tr w:rsidR="00C0727A" w:rsidRPr="00DE7A26" w14:paraId="696F377A" w14:textId="77777777" w:rsidTr="001858CF">
        <w:trPr>
          <w:trHeight w:val="315"/>
        </w:trPr>
        <w:tc>
          <w:tcPr>
            <w:tcW w:w="1795" w:type="dxa"/>
            <w:shd w:val="clear" w:color="auto" w:fill="F2F2F2" w:themeFill="background1" w:themeFillShade="F2"/>
            <w:noWrap/>
          </w:tcPr>
          <w:p w14:paraId="051DB9FF" w14:textId="77777777" w:rsidR="00C0727A" w:rsidRPr="00DE7A26" w:rsidRDefault="00C0727A" w:rsidP="001858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2880" w:type="dxa"/>
            <w:shd w:val="clear" w:color="auto" w:fill="F2F2F2" w:themeFill="background1" w:themeFillShade="F2"/>
            <w:noWrap/>
          </w:tcPr>
          <w:p w14:paraId="60750EC7" w14:textId="77777777" w:rsidR="00C0727A" w:rsidRPr="00DE7A26" w:rsidRDefault="00C0727A" w:rsidP="001858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 w:themeColor="text1"/>
                <w:sz w:val="20"/>
                <w:szCs w:val="20"/>
              </w:rPr>
              <w:t>YouTube Link</w:t>
            </w:r>
          </w:p>
        </w:tc>
        <w:tc>
          <w:tcPr>
            <w:tcW w:w="4410" w:type="dxa"/>
            <w:shd w:val="clear" w:color="auto" w:fill="F2F2F2" w:themeFill="background1" w:themeFillShade="F2"/>
            <w:noWrap/>
          </w:tcPr>
          <w:p w14:paraId="05C4C967" w14:textId="77777777" w:rsidR="00C0727A" w:rsidRPr="00DE7A26" w:rsidRDefault="00C0727A" w:rsidP="001858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 w:themeColor="text1"/>
                <w:sz w:val="20"/>
                <w:szCs w:val="20"/>
              </w:rPr>
              <w:t>Location specified in YouTube Ad Campaign</w:t>
            </w:r>
          </w:p>
        </w:tc>
      </w:tr>
      <w:tr w:rsidR="00C0727A" w:rsidRPr="00DE7A26" w14:paraId="36F00068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6AB032F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ukusu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49FF9F0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6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6qdofMf9mM0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08441540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Bungoma, Busia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ransnzoia</w:t>
            </w:r>
            <w:proofErr w:type="spellEnd"/>
          </w:p>
        </w:tc>
      </w:tr>
      <w:tr w:rsidR="00C0727A" w:rsidRPr="00DE7A26" w14:paraId="6BB3C964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</w:tcPr>
          <w:p w14:paraId="304C6C8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hidigo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</w:tcPr>
          <w:p w14:paraId="7EED1DBB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7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v9B4HD3dAMQ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699A9E32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04346842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6B41EA60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honyi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AC95830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8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EIcw-7s_6L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7949184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lifi County</w:t>
            </w:r>
          </w:p>
        </w:tc>
      </w:tr>
      <w:tr w:rsidR="00C0727A" w:rsidRPr="00DE7A26" w14:paraId="3C0FEFF2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69905C2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Dawid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22C3C80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9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PRJHobb1QF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619EFC3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ait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Taveta</w:t>
            </w:r>
          </w:p>
        </w:tc>
      </w:tr>
      <w:tr w:rsidR="00C0727A" w:rsidRPr="00DE7A26" w14:paraId="778B154E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4A74E42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Durum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01620384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0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gtDAqirICwM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82D93C8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lifi county, Kwale county</w:t>
            </w:r>
          </w:p>
        </w:tc>
      </w:tr>
      <w:tr w:rsidR="00C0727A" w:rsidRPr="00DE7A26" w14:paraId="72B5B71D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2DBD38C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mbu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F37E7A9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1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oeo4jUQ_vfQ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EBF0F2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mbu county</w:t>
            </w:r>
          </w:p>
        </w:tc>
      </w:tr>
      <w:tr w:rsidR="00C0727A" w:rsidRPr="00DE7A26" w14:paraId="7683D4DF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403ED33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539AC3D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2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lymS2eVdeUQ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0917008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18812473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3A8A536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7AEF2A1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3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lymS2eVdeUQ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3D9F049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enya ZOI</w:t>
            </w:r>
          </w:p>
        </w:tc>
      </w:tr>
      <w:tr w:rsidR="00C0727A" w:rsidRPr="00DE7A26" w14:paraId="0265AB73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2D601DB4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Giryam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B6058A2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4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ILcamDmWof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1A351B5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Kilifi county, Mombasa, Kwale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amu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county</w:t>
            </w:r>
          </w:p>
        </w:tc>
      </w:tr>
      <w:tr w:rsidR="00C0727A" w:rsidRPr="00DE7A26" w14:paraId="41616AF7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116F170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Gusii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DD2F627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5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n751kZbpimE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13A371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sii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Nyamir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, Migori counties</w:t>
            </w:r>
          </w:p>
        </w:tc>
      </w:tr>
      <w:tr w:rsidR="00C0727A" w:rsidRPr="00DE7A26" w14:paraId="3E5F8363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5151633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mb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A590F60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6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Q09KzXixGtg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05AFA52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tui, Machakos, Makueni</w:t>
            </w:r>
          </w:p>
        </w:tc>
      </w:tr>
      <w:tr w:rsidR="00C0727A" w:rsidRPr="00DE7A26" w14:paraId="2B1E0B7D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71404BF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digo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4AAF7595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7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NW6NXxMJj-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83EC52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Kwale, Kilifi, Mombasa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amu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counties</w:t>
            </w:r>
          </w:p>
        </w:tc>
      </w:tr>
      <w:tr w:rsidR="00C0727A" w:rsidRPr="00DE7A26" w14:paraId="62AF6CE7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3AAB753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kuyu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EBD2276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8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BuxYZFpk5o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18DFF464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Kiambu, Kirinyaga, Nyeri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Nyandaru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urang'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, Nairobi and Nakuru counties</w:t>
            </w:r>
          </w:p>
        </w:tc>
      </w:tr>
      <w:tr w:rsidR="00C0727A" w:rsidRPr="00DE7A26" w14:paraId="1969707E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7EF1CC2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psigi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D3300FE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9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6lsbITj7Nto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8B9C28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omet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, Kericho</w:t>
            </w:r>
          </w:p>
        </w:tc>
      </w:tr>
      <w:tr w:rsidR="00C0727A" w:rsidRPr="00DE7A26" w14:paraId="6332FF40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7D0D605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Idakho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05370B1C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0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hyuCv9FPf0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BB1E88C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</w:t>
            </w:r>
          </w:p>
        </w:tc>
      </w:tr>
      <w:tr w:rsidR="00C0727A" w:rsidRPr="00DE7A26" w14:paraId="389021D2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3677238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Isukh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39AAD64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1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kd9A9v2wkW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FFA836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</w:t>
            </w:r>
          </w:p>
        </w:tc>
      </w:tr>
      <w:tr w:rsidR="00C0727A" w:rsidRPr="00DE7A26" w14:paraId="32051287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0C6E447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bra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7D464905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2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aiMdKFk2vS4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0C6C4E50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</w:t>
            </w:r>
          </w:p>
        </w:tc>
      </w:tr>
      <w:tr w:rsidR="00C0727A" w:rsidRPr="00DE7A26" w14:paraId="26D6C667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07A4991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hayo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092BFBB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3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KaYGIQze69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8D24CB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usia</w:t>
            </w:r>
          </w:p>
        </w:tc>
      </w:tr>
      <w:tr w:rsidR="00C0727A" w:rsidRPr="00DE7A26" w14:paraId="56C1F0DD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18862BCC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nyal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E4AE46F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4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t4HO5KVHU9A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A2A606C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 county</w:t>
            </w:r>
          </w:p>
        </w:tc>
      </w:tr>
      <w:tr w:rsidR="00C0727A" w:rsidRPr="00DE7A26" w14:paraId="1EA1BA96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6942421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s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DEF986C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5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EFRyfVTN__M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BB7360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 county</w:t>
            </w:r>
          </w:p>
        </w:tc>
      </w:tr>
      <w:tr w:rsidR="00C0727A" w:rsidRPr="00DE7A26" w14:paraId="54FEBC59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3D7FDDD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arachi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D6F4B2A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6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jk-3VTkGKiE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61A368F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usia and Kakamega counties</w:t>
            </w:r>
          </w:p>
        </w:tc>
      </w:tr>
      <w:tr w:rsidR="00C0727A" w:rsidRPr="00DE7A26" w14:paraId="0316F912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4B8C7C65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aragoli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78D1544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7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ietzo444zdM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A75C518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ransnzoi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Vihig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C0727A" w:rsidRPr="00DE7A26" w14:paraId="6D697014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235DE8B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aram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4B60275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8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mxhA3rGQaos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35894002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</w:t>
            </w:r>
          </w:p>
        </w:tc>
      </w:tr>
      <w:tr w:rsidR="00C0727A" w:rsidRPr="00DE7A26" w14:paraId="4656AF55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00FDA9E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Sam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E6CA9EA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9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x84ud8TK2yc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9BF2E0E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usia</w:t>
            </w:r>
          </w:p>
        </w:tc>
      </w:tr>
      <w:tr w:rsidR="00C0727A" w:rsidRPr="00DE7A26" w14:paraId="2F89A957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069122C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sotso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08EEF58C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0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_xiRrEOfxYw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24EAE83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 county</w:t>
            </w:r>
          </w:p>
        </w:tc>
      </w:tr>
      <w:tr w:rsidR="00C0727A" w:rsidRPr="00DE7A26" w14:paraId="3F068FA7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4F32289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hya-Wang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24C660C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1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XFq0sWwWaA4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7F3CCD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kamega</w:t>
            </w:r>
          </w:p>
        </w:tc>
      </w:tr>
      <w:tr w:rsidR="00C0727A" w:rsidRPr="00DE7A26" w14:paraId="3B68184F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79C1C5F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9D3AB4F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2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1ArrjQzM9uc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685FB9C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  <w:lang w:val="es-PE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  <w:lang w:val="es-PE"/>
              </w:rPr>
              <w:t>Bomet, Homabay, Kisumu, Migori, Nyamira, Siaya</w:t>
            </w:r>
          </w:p>
        </w:tc>
      </w:tr>
      <w:tr w:rsidR="00C0727A" w:rsidRPr="00DE7A26" w14:paraId="706CA4E4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23796DE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aasai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47B3E7F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3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_bLj3Nf6wg0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07194B5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Bomet</w:t>
            </w:r>
            <w:proofErr w:type="spellEnd"/>
          </w:p>
        </w:tc>
      </w:tr>
      <w:tr w:rsidR="00C0727A" w:rsidRPr="00DE7A26" w14:paraId="23D76315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12FEBFEF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eru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215E61A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4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E2N99tjuJPs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D2948B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Meru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harak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Nithi</w:t>
            </w:r>
          </w:p>
        </w:tc>
      </w:tr>
      <w:tr w:rsidR="00C0727A" w:rsidRPr="00DE7A26" w14:paraId="519A2C4B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1900E4D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ijikend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Jiban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258A9A8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5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HmlfH9g63II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E7174C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lifi, Kwale counties</w:t>
            </w:r>
          </w:p>
        </w:tc>
      </w:tr>
      <w:tr w:rsidR="00C0727A" w:rsidRPr="00DE7A26" w14:paraId="3FAFB052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22A21AF4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ijikend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um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FF0D716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6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wY4wOyiUgIs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157835A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lifi county</w:t>
            </w:r>
          </w:p>
        </w:tc>
      </w:tr>
      <w:tr w:rsidR="00C0727A" w:rsidRPr="00DE7A26" w14:paraId="0F8D7524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520C1367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ijikend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ambe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451398D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7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mdi0gwiLWK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2B19959D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ilifi country</w:t>
            </w:r>
          </w:p>
        </w:tc>
      </w:tr>
      <w:tr w:rsidR="00C0727A" w:rsidRPr="00DE7A26" w14:paraId="074D71D9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40D39608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Nandi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02F9457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8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-uG7fYsx-lI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0C5A8282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Nandi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ransnzoi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Uasin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Gichu</w:t>
            </w:r>
            <w:proofErr w:type="spellEnd"/>
          </w:p>
        </w:tc>
      </w:tr>
      <w:tr w:rsidR="00C0727A" w:rsidRPr="00DE7A26" w14:paraId="34CDD8AB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</w:tcPr>
          <w:p w14:paraId="41154349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Pokomo</w:t>
            </w:r>
          </w:p>
        </w:tc>
        <w:tc>
          <w:tcPr>
            <w:tcW w:w="2880" w:type="dxa"/>
            <w:shd w:val="clear" w:color="auto" w:fill="auto"/>
            <w:noWrap/>
          </w:tcPr>
          <w:p w14:paraId="67C31CDC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9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usXVy3nkH78</w:t>
              </w:r>
            </w:hyperlink>
          </w:p>
        </w:tc>
        <w:tc>
          <w:tcPr>
            <w:tcW w:w="4410" w:type="dxa"/>
            <w:shd w:val="clear" w:color="auto" w:fill="auto"/>
            <w:noWrap/>
          </w:tcPr>
          <w:p w14:paraId="43371FD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24EB00F7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57FDF63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Poko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4DC14AB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0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mcBokEt1_CY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A11B8C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Elgeyo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Marakwet</w:t>
            </w:r>
          </w:p>
        </w:tc>
      </w:tr>
      <w:tr w:rsidR="00C0727A" w:rsidRPr="00DE7A26" w14:paraId="06ED7135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6690C691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Sabaot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B1E836A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1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pd8yy_Xl4u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3CA45213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Bungoma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ransnzoia</w:t>
            </w:r>
            <w:proofErr w:type="spellEnd"/>
          </w:p>
        </w:tc>
      </w:tr>
      <w:tr w:rsidR="00C0727A" w:rsidRPr="00DE7A26" w14:paraId="1F6608FE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5E1CAA9C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CCA10E5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2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ApKIDITvGso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3EF6DC16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Marsabit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, Garissa, Mandera, 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Isiolo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counties</w:t>
            </w:r>
          </w:p>
        </w:tc>
      </w:tr>
      <w:tr w:rsidR="00C0727A" w:rsidRPr="00DE7A26" w14:paraId="62D24B33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2873B950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Swahili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A98FF03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3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B2cnDwW-eb8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5A7C04D5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Country wide</w:t>
            </w:r>
          </w:p>
        </w:tc>
      </w:tr>
      <w:tr w:rsidR="00C0727A" w:rsidRPr="00DE7A26" w14:paraId="1CC475FA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389BCBFA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Swahili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BED179A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4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B2cnDwW-eb8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61AF4A5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Kenya ZOI</w:t>
            </w:r>
          </w:p>
        </w:tc>
      </w:tr>
      <w:tr w:rsidR="00C0727A" w:rsidRPr="00DE7A26" w14:paraId="7817701E" w14:textId="77777777" w:rsidTr="001858CF">
        <w:trPr>
          <w:trHeight w:val="315"/>
        </w:trPr>
        <w:tc>
          <w:tcPr>
            <w:tcW w:w="1795" w:type="dxa"/>
            <w:shd w:val="clear" w:color="auto" w:fill="auto"/>
            <w:noWrap/>
            <w:hideMark/>
          </w:tcPr>
          <w:p w14:paraId="37EEC765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aveta-</w:t>
            </w: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ait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E6443C8" w14:textId="77777777" w:rsidR="00C0727A" w:rsidRPr="00DE7A26" w:rsidRDefault="00000000" w:rsidP="001858CF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5" w:history="1">
              <w:r w:rsidR="00C0727A" w:rsidRPr="00DE7A26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s://youtu.be/DUA4RhjmxhU</w:t>
              </w:r>
            </w:hyperlink>
          </w:p>
        </w:tc>
        <w:tc>
          <w:tcPr>
            <w:tcW w:w="4410" w:type="dxa"/>
            <w:shd w:val="clear" w:color="auto" w:fill="auto"/>
            <w:noWrap/>
            <w:hideMark/>
          </w:tcPr>
          <w:p w14:paraId="4789448B" w14:textId="77777777" w:rsidR="00C0727A" w:rsidRPr="00DE7A26" w:rsidRDefault="00C0727A" w:rsidP="001858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>Taita</w:t>
            </w:r>
            <w:proofErr w:type="spellEnd"/>
            <w:r w:rsidRPr="00DE7A26">
              <w:rPr>
                <w:rFonts w:ascii="Arial" w:hAnsi="Arial" w:cs="Arial"/>
                <w:color w:val="000000"/>
                <w:sz w:val="20"/>
                <w:szCs w:val="20"/>
              </w:rPr>
              <w:t xml:space="preserve"> Taveta</w:t>
            </w:r>
          </w:p>
        </w:tc>
      </w:tr>
    </w:tbl>
    <w:p w14:paraId="006B57BB" w14:textId="4F1FBBF4" w:rsidR="000731E2" w:rsidRPr="00C73DBA" w:rsidRDefault="00C0727A" w:rsidP="00C73DBA">
      <w:pPr>
        <w:spacing w:after="200" w:line="276" w:lineRule="auto"/>
        <w:rPr>
          <w:rFonts w:ascii="Arial Narrow" w:hAnsi="Arial Narrow"/>
          <w:sz w:val="20"/>
          <w:szCs w:val="20"/>
        </w:rPr>
      </w:pPr>
      <w:r w:rsidRPr="00DE7A26">
        <w:rPr>
          <w:rFonts w:ascii="Arial Narrow" w:hAnsi="Arial Narrow"/>
          <w:sz w:val="20"/>
          <w:szCs w:val="20"/>
        </w:rPr>
        <w:t xml:space="preserve">Kenya ZOI represents the following locations in Kenya: </w:t>
      </w:r>
      <w:proofErr w:type="spellStart"/>
      <w:r w:rsidRPr="00DE7A26">
        <w:rPr>
          <w:rFonts w:ascii="Arial Narrow" w:hAnsi="Arial Narrow"/>
          <w:sz w:val="20"/>
          <w:szCs w:val="20"/>
        </w:rPr>
        <w:t>Bomet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, Bungoma, Busia, </w:t>
      </w:r>
      <w:proofErr w:type="spellStart"/>
      <w:r w:rsidRPr="00DE7A26">
        <w:rPr>
          <w:rFonts w:ascii="Arial Narrow" w:hAnsi="Arial Narrow"/>
          <w:sz w:val="20"/>
          <w:szCs w:val="20"/>
        </w:rPr>
        <w:t>Elgeyo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 Marakwet, Homabay, Kakamega, Kericho, </w:t>
      </w:r>
      <w:proofErr w:type="spellStart"/>
      <w:r w:rsidRPr="00DE7A26">
        <w:rPr>
          <w:rFonts w:ascii="Arial Narrow" w:hAnsi="Arial Narrow"/>
          <w:sz w:val="20"/>
          <w:szCs w:val="20"/>
        </w:rPr>
        <w:t>Kisii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, Kisumu, Kitui, Machakos, Makueni, Meru, Migori, Nandi, </w:t>
      </w:r>
      <w:proofErr w:type="spellStart"/>
      <w:r w:rsidRPr="00DE7A26">
        <w:rPr>
          <w:rFonts w:ascii="Arial Narrow" w:hAnsi="Arial Narrow"/>
          <w:sz w:val="20"/>
          <w:szCs w:val="20"/>
        </w:rPr>
        <w:t>Nyamira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, Siaya, </w:t>
      </w:r>
      <w:proofErr w:type="spellStart"/>
      <w:r w:rsidRPr="00DE7A26">
        <w:rPr>
          <w:rFonts w:ascii="Arial Narrow" w:hAnsi="Arial Narrow"/>
          <w:sz w:val="20"/>
          <w:szCs w:val="20"/>
        </w:rPr>
        <w:t>Taita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 Taveta, </w:t>
      </w:r>
      <w:proofErr w:type="spellStart"/>
      <w:r w:rsidRPr="00DE7A26">
        <w:rPr>
          <w:rFonts w:ascii="Arial Narrow" w:hAnsi="Arial Narrow"/>
          <w:sz w:val="20"/>
          <w:szCs w:val="20"/>
        </w:rPr>
        <w:t>Tharaka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 Nithi, </w:t>
      </w:r>
      <w:proofErr w:type="spellStart"/>
      <w:r w:rsidRPr="00DE7A26">
        <w:rPr>
          <w:rFonts w:ascii="Arial Narrow" w:hAnsi="Arial Narrow"/>
          <w:sz w:val="20"/>
          <w:szCs w:val="20"/>
        </w:rPr>
        <w:t>Transnzoia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, </w:t>
      </w:r>
      <w:proofErr w:type="spellStart"/>
      <w:r w:rsidRPr="00DE7A26">
        <w:rPr>
          <w:rFonts w:ascii="Arial Narrow" w:hAnsi="Arial Narrow"/>
          <w:sz w:val="20"/>
          <w:szCs w:val="20"/>
        </w:rPr>
        <w:t>Uasin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DE7A26">
        <w:rPr>
          <w:rFonts w:ascii="Arial Narrow" w:hAnsi="Arial Narrow"/>
          <w:sz w:val="20"/>
          <w:szCs w:val="20"/>
        </w:rPr>
        <w:t>Gichu</w:t>
      </w:r>
      <w:proofErr w:type="spellEnd"/>
      <w:r w:rsidRPr="00DE7A26">
        <w:rPr>
          <w:rFonts w:ascii="Arial Narrow" w:hAnsi="Arial Narrow"/>
          <w:sz w:val="20"/>
          <w:szCs w:val="20"/>
        </w:rPr>
        <w:t xml:space="preserve">, and </w:t>
      </w:r>
      <w:proofErr w:type="spellStart"/>
      <w:r w:rsidRPr="00DE7A26">
        <w:rPr>
          <w:rFonts w:ascii="Arial Narrow" w:hAnsi="Arial Narrow"/>
          <w:sz w:val="20"/>
          <w:szCs w:val="20"/>
        </w:rPr>
        <w:t>Vihiga</w:t>
      </w:r>
      <w:proofErr w:type="spellEnd"/>
      <w:r w:rsidRPr="00DE7A26">
        <w:rPr>
          <w:rFonts w:ascii="Arial Narrow" w:hAnsi="Arial Narrow"/>
          <w:sz w:val="20"/>
          <w:szCs w:val="20"/>
        </w:rPr>
        <w:t>.</w:t>
      </w:r>
    </w:p>
    <w:sectPr w:rsidR="000731E2" w:rsidRPr="00C73DBA" w:rsidSect="000E70FF">
      <w:footerReference w:type="even" r:id="rId86"/>
      <w:footerReference w:type="default" r:id="rId87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2B6DE" w14:textId="77777777" w:rsidR="000E70FF" w:rsidRDefault="000E70FF">
      <w:r>
        <w:separator/>
      </w:r>
    </w:p>
  </w:endnote>
  <w:endnote w:type="continuationSeparator" w:id="0">
    <w:p w14:paraId="0D699988" w14:textId="77777777" w:rsidR="000E70FF" w:rsidRDefault="000E7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059138"/>
      <w:docPartObj>
        <w:docPartGallery w:val="Page Numbers (Bottom of Page)"/>
        <w:docPartUnique/>
      </w:docPartObj>
    </w:sdtPr>
    <w:sdtContent>
      <w:p w14:paraId="47785900" w14:textId="77777777" w:rsidR="000F2510" w:rsidRDefault="00000000" w:rsidP="00457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FB3787" w14:textId="77777777" w:rsidR="000F2510" w:rsidRDefault="000F2510" w:rsidP="00457C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6391887"/>
      <w:docPartObj>
        <w:docPartGallery w:val="Page Numbers (Bottom of Page)"/>
        <w:docPartUnique/>
      </w:docPartObj>
    </w:sdtPr>
    <w:sdtContent>
      <w:p w14:paraId="07F20A27" w14:textId="77777777" w:rsidR="000F2510" w:rsidRDefault="00000000" w:rsidP="00457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B7C350F" w14:textId="77777777" w:rsidR="000F2510" w:rsidRDefault="000F2510" w:rsidP="00457C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F6E16" w14:textId="77777777" w:rsidR="000E70FF" w:rsidRDefault="000E70FF">
      <w:r>
        <w:separator/>
      </w:r>
    </w:p>
  </w:footnote>
  <w:footnote w:type="continuationSeparator" w:id="0">
    <w:p w14:paraId="52FE86E0" w14:textId="77777777" w:rsidR="000E70FF" w:rsidRDefault="000E70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5F86"/>
    <w:multiLevelType w:val="multilevel"/>
    <w:tmpl w:val="DA4E8A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E02DA2"/>
    <w:multiLevelType w:val="hybridMultilevel"/>
    <w:tmpl w:val="AAF4DDB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F4CAE"/>
    <w:multiLevelType w:val="hybridMultilevel"/>
    <w:tmpl w:val="054464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FF693D"/>
    <w:multiLevelType w:val="hybridMultilevel"/>
    <w:tmpl w:val="08F87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C6A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78E4F64"/>
    <w:multiLevelType w:val="hybridMultilevel"/>
    <w:tmpl w:val="0BC630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DE6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1352E8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36D57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3BC2429"/>
    <w:multiLevelType w:val="hybridMultilevel"/>
    <w:tmpl w:val="EA123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66D5A66"/>
    <w:multiLevelType w:val="hybridMultilevel"/>
    <w:tmpl w:val="6DE8ECB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06719"/>
    <w:multiLevelType w:val="hybridMultilevel"/>
    <w:tmpl w:val="C8284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5D204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ABF2A5B"/>
    <w:multiLevelType w:val="hybridMultilevel"/>
    <w:tmpl w:val="35E624C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F84753"/>
    <w:multiLevelType w:val="hybridMultilevel"/>
    <w:tmpl w:val="E03E3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895E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E865D4A"/>
    <w:multiLevelType w:val="hybridMultilevel"/>
    <w:tmpl w:val="792C3326"/>
    <w:lvl w:ilvl="0" w:tplc="82100FD6">
      <w:start w:val="1"/>
      <w:numFmt w:val="decimal"/>
      <w:pStyle w:val="Lutomia-TakeAway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926112"/>
    <w:multiLevelType w:val="hybridMultilevel"/>
    <w:tmpl w:val="75E09A2C"/>
    <w:lvl w:ilvl="0" w:tplc="0409000F">
      <w:start w:val="1"/>
      <w:numFmt w:val="decimal"/>
      <w:lvlText w:val="%1."/>
      <w:lvlJc w:val="left"/>
      <w:pPr>
        <w:ind w:left="806" w:hanging="360"/>
      </w:pPr>
    </w:lvl>
    <w:lvl w:ilvl="1" w:tplc="04090019" w:tentative="1">
      <w:start w:val="1"/>
      <w:numFmt w:val="lowerLetter"/>
      <w:lvlText w:val="%2."/>
      <w:lvlJc w:val="left"/>
      <w:pPr>
        <w:ind w:left="1526" w:hanging="360"/>
      </w:pPr>
    </w:lvl>
    <w:lvl w:ilvl="2" w:tplc="0409001B" w:tentative="1">
      <w:start w:val="1"/>
      <w:numFmt w:val="lowerRoman"/>
      <w:lvlText w:val="%3."/>
      <w:lvlJc w:val="right"/>
      <w:pPr>
        <w:ind w:left="2246" w:hanging="180"/>
      </w:pPr>
    </w:lvl>
    <w:lvl w:ilvl="3" w:tplc="0409000F" w:tentative="1">
      <w:start w:val="1"/>
      <w:numFmt w:val="decimal"/>
      <w:lvlText w:val="%4."/>
      <w:lvlJc w:val="left"/>
      <w:pPr>
        <w:ind w:left="2966" w:hanging="360"/>
      </w:pPr>
    </w:lvl>
    <w:lvl w:ilvl="4" w:tplc="04090019" w:tentative="1">
      <w:start w:val="1"/>
      <w:numFmt w:val="lowerLetter"/>
      <w:lvlText w:val="%5."/>
      <w:lvlJc w:val="left"/>
      <w:pPr>
        <w:ind w:left="3686" w:hanging="360"/>
      </w:pPr>
    </w:lvl>
    <w:lvl w:ilvl="5" w:tplc="0409001B" w:tentative="1">
      <w:start w:val="1"/>
      <w:numFmt w:val="lowerRoman"/>
      <w:lvlText w:val="%6."/>
      <w:lvlJc w:val="right"/>
      <w:pPr>
        <w:ind w:left="4406" w:hanging="180"/>
      </w:pPr>
    </w:lvl>
    <w:lvl w:ilvl="6" w:tplc="0409000F" w:tentative="1">
      <w:start w:val="1"/>
      <w:numFmt w:val="decimal"/>
      <w:lvlText w:val="%7."/>
      <w:lvlJc w:val="left"/>
      <w:pPr>
        <w:ind w:left="5126" w:hanging="360"/>
      </w:pPr>
    </w:lvl>
    <w:lvl w:ilvl="7" w:tplc="04090019" w:tentative="1">
      <w:start w:val="1"/>
      <w:numFmt w:val="lowerLetter"/>
      <w:lvlText w:val="%8."/>
      <w:lvlJc w:val="left"/>
      <w:pPr>
        <w:ind w:left="5846" w:hanging="360"/>
      </w:pPr>
    </w:lvl>
    <w:lvl w:ilvl="8" w:tplc="0409001B" w:tentative="1">
      <w:start w:val="1"/>
      <w:numFmt w:val="lowerRoman"/>
      <w:lvlText w:val="%9."/>
      <w:lvlJc w:val="right"/>
      <w:pPr>
        <w:ind w:left="6566" w:hanging="180"/>
      </w:pPr>
    </w:lvl>
  </w:abstractNum>
  <w:abstractNum w:abstractNumId="18" w15:restartNumberingAfterBreak="0">
    <w:nsid w:val="5AAC5185"/>
    <w:multiLevelType w:val="hybridMultilevel"/>
    <w:tmpl w:val="0428C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545436"/>
    <w:multiLevelType w:val="hybridMultilevel"/>
    <w:tmpl w:val="AF8E8A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8E0579"/>
    <w:multiLevelType w:val="hybridMultilevel"/>
    <w:tmpl w:val="6B42269A"/>
    <w:lvl w:ilvl="0" w:tplc="280A000F">
      <w:start w:val="1"/>
      <w:numFmt w:val="decimal"/>
      <w:lvlText w:val="%1."/>
      <w:lvlJc w:val="left"/>
      <w:pPr>
        <w:ind w:left="1440" w:hanging="360"/>
      </w:p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3AD1321"/>
    <w:multiLevelType w:val="hybridMultilevel"/>
    <w:tmpl w:val="1A0200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F82017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415320775">
    <w:abstractNumId w:val="16"/>
  </w:num>
  <w:num w:numId="2" w16cid:durableId="1420525268">
    <w:abstractNumId w:val="21"/>
  </w:num>
  <w:num w:numId="3" w16cid:durableId="1650986027">
    <w:abstractNumId w:val="2"/>
  </w:num>
  <w:num w:numId="4" w16cid:durableId="235432710">
    <w:abstractNumId w:val="9"/>
  </w:num>
  <w:num w:numId="5" w16cid:durableId="593562588">
    <w:abstractNumId w:val="18"/>
  </w:num>
  <w:num w:numId="6" w16cid:durableId="426196056">
    <w:abstractNumId w:val="12"/>
  </w:num>
  <w:num w:numId="7" w16cid:durableId="769475416">
    <w:abstractNumId w:val="22"/>
  </w:num>
  <w:num w:numId="8" w16cid:durableId="996959419">
    <w:abstractNumId w:val="8"/>
  </w:num>
  <w:num w:numId="9" w16cid:durableId="545993068">
    <w:abstractNumId w:val="4"/>
  </w:num>
  <w:num w:numId="10" w16cid:durableId="963386338">
    <w:abstractNumId w:val="0"/>
  </w:num>
  <w:num w:numId="11" w16cid:durableId="1839923403">
    <w:abstractNumId w:val="17"/>
  </w:num>
  <w:num w:numId="12" w16cid:durableId="127746428">
    <w:abstractNumId w:val="19"/>
  </w:num>
  <w:num w:numId="13" w16cid:durableId="86922511">
    <w:abstractNumId w:val="7"/>
  </w:num>
  <w:num w:numId="14" w16cid:durableId="1556426493">
    <w:abstractNumId w:val="15"/>
  </w:num>
  <w:num w:numId="15" w16cid:durableId="1802770079">
    <w:abstractNumId w:val="6"/>
  </w:num>
  <w:num w:numId="16" w16cid:durableId="146676353">
    <w:abstractNumId w:val="5"/>
  </w:num>
  <w:num w:numId="17" w16cid:durableId="1885479989">
    <w:abstractNumId w:val="11"/>
  </w:num>
  <w:num w:numId="18" w16cid:durableId="803623332">
    <w:abstractNumId w:val="3"/>
  </w:num>
  <w:num w:numId="19" w16cid:durableId="1080251654">
    <w:abstractNumId w:val="14"/>
  </w:num>
  <w:num w:numId="20" w16cid:durableId="547492703">
    <w:abstractNumId w:val="20"/>
  </w:num>
  <w:num w:numId="21" w16cid:durableId="1726375058">
    <w:abstractNumId w:val="1"/>
  </w:num>
  <w:num w:numId="22" w16cid:durableId="275675702">
    <w:abstractNumId w:val="13"/>
  </w:num>
  <w:num w:numId="23" w16cid:durableId="9664727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42"/>
    <w:rsid w:val="00026240"/>
    <w:rsid w:val="00027612"/>
    <w:rsid w:val="000343A2"/>
    <w:rsid w:val="00053747"/>
    <w:rsid w:val="00070094"/>
    <w:rsid w:val="00071113"/>
    <w:rsid w:val="00071B2F"/>
    <w:rsid w:val="000731E2"/>
    <w:rsid w:val="00073C84"/>
    <w:rsid w:val="000762E6"/>
    <w:rsid w:val="00084D5A"/>
    <w:rsid w:val="0009124A"/>
    <w:rsid w:val="0009238D"/>
    <w:rsid w:val="00095ACD"/>
    <w:rsid w:val="000A461C"/>
    <w:rsid w:val="000B088E"/>
    <w:rsid w:val="000C1B77"/>
    <w:rsid w:val="000C2B83"/>
    <w:rsid w:val="000C4E78"/>
    <w:rsid w:val="000C7216"/>
    <w:rsid w:val="000C7F27"/>
    <w:rsid w:val="000D1AE2"/>
    <w:rsid w:val="000E0692"/>
    <w:rsid w:val="000E70FF"/>
    <w:rsid w:val="000F2510"/>
    <w:rsid w:val="000F62C3"/>
    <w:rsid w:val="001003DB"/>
    <w:rsid w:val="00112C9C"/>
    <w:rsid w:val="0011447C"/>
    <w:rsid w:val="00121558"/>
    <w:rsid w:val="00124425"/>
    <w:rsid w:val="00130324"/>
    <w:rsid w:val="00137B38"/>
    <w:rsid w:val="00140634"/>
    <w:rsid w:val="00140DC4"/>
    <w:rsid w:val="001457F6"/>
    <w:rsid w:val="001459BD"/>
    <w:rsid w:val="00147A3C"/>
    <w:rsid w:val="00152240"/>
    <w:rsid w:val="00160B7C"/>
    <w:rsid w:val="00163813"/>
    <w:rsid w:val="00191176"/>
    <w:rsid w:val="00195ED5"/>
    <w:rsid w:val="001C169A"/>
    <w:rsid w:val="001C1CF2"/>
    <w:rsid w:val="001C2B8D"/>
    <w:rsid w:val="001C4A45"/>
    <w:rsid w:val="001D5DB5"/>
    <w:rsid w:val="001E0CCF"/>
    <w:rsid w:val="001E239F"/>
    <w:rsid w:val="001E429E"/>
    <w:rsid w:val="001E682A"/>
    <w:rsid w:val="001F01A7"/>
    <w:rsid w:val="001F2505"/>
    <w:rsid w:val="001F78E1"/>
    <w:rsid w:val="002176C5"/>
    <w:rsid w:val="002178E8"/>
    <w:rsid w:val="00222575"/>
    <w:rsid w:val="00225243"/>
    <w:rsid w:val="00237F38"/>
    <w:rsid w:val="0024769A"/>
    <w:rsid w:val="00250FF9"/>
    <w:rsid w:val="00255636"/>
    <w:rsid w:val="00256911"/>
    <w:rsid w:val="00257E78"/>
    <w:rsid w:val="00263AA9"/>
    <w:rsid w:val="00271C6E"/>
    <w:rsid w:val="00271D94"/>
    <w:rsid w:val="002727E0"/>
    <w:rsid w:val="00277AE7"/>
    <w:rsid w:val="0028723D"/>
    <w:rsid w:val="00294230"/>
    <w:rsid w:val="002A00E4"/>
    <w:rsid w:val="002A29AD"/>
    <w:rsid w:val="002A49ED"/>
    <w:rsid w:val="002B1A56"/>
    <w:rsid w:val="002B5C0C"/>
    <w:rsid w:val="002B7AD3"/>
    <w:rsid w:val="002D5604"/>
    <w:rsid w:val="002D566B"/>
    <w:rsid w:val="002E280D"/>
    <w:rsid w:val="003008FB"/>
    <w:rsid w:val="00301048"/>
    <w:rsid w:val="00303B8C"/>
    <w:rsid w:val="00314216"/>
    <w:rsid w:val="00314EBB"/>
    <w:rsid w:val="00321127"/>
    <w:rsid w:val="00324C16"/>
    <w:rsid w:val="00326A33"/>
    <w:rsid w:val="00334A33"/>
    <w:rsid w:val="00337574"/>
    <w:rsid w:val="00340108"/>
    <w:rsid w:val="003423F9"/>
    <w:rsid w:val="00342C91"/>
    <w:rsid w:val="003442A4"/>
    <w:rsid w:val="00346B83"/>
    <w:rsid w:val="00352794"/>
    <w:rsid w:val="00353EFC"/>
    <w:rsid w:val="0036220C"/>
    <w:rsid w:val="003644D4"/>
    <w:rsid w:val="00367A17"/>
    <w:rsid w:val="00370CC3"/>
    <w:rsid w:val="00385E80"/>
    <w:rsid w:val="0038686C"/>
    <w:rsid w:val="00394602"/>
    <w:rsid w:val="003A013D"/>
    <w:rsid w:val="003A1D1F"/>
    <w:rsid w:val="003A2B74"/>
    <w:rsid w:val="003B2B17"/>
    <w:rsid w:val="003B2CC4"/>
    <w:rsid w:val="003C6D3E"/>
    <w:rsid w:val="003C7BA6"/>
    <w:rsid w:val="003D3929"/>
    <w:rsid w:val="003D78C9"/>
    <w:rsid w:val="003E2390"/>
    <w:rsid w:val="003E6E90"/>
    <w:rsid w:val="003F7A24"/>
    <w:rsid w:val="00401AB6"/>
    <w:rsid w:val="0041027F"/>
    <w:rsid w:val="00416600"/>
    <w:rsid w:val="004170DC"/>
    <w:rsid w:val="0043426E"/>
    <w:rsid w:val="00436B01"/>
    <w:rsid w:val="004409B2"/>
    <w:rsid w:val="00440A06"/>
    <w:rsid w:val="0045298A"/>
    <w:rsid w:val="0045637E"/>
    <w:rsid w:val="0046568C"/>
    <w:rsid w:val="00466192"/>
    <w:rsid w:val="00470B2A"/>
    <w:rsid w:val="00475B87"/>
    <w:rsid w:val="00476C50"/>
    <w:rsid w:val="00484B9C"/>
    <w:rsid w:val="00486C58"/>
    <w:rsid w:val="00487DDA"/>
    <w:rsid w:val="00492937"/>
    <w:rsid w:val="0049309D"/>
    <w:rsid w:val="00496471"/>
    <w:rsid w:val="004A2A3C"/>
    <w:rsid w:val="004A6E10"/>
    <w:rsid w:val="004B2DA6"/>
    <w:rsid w:val="004C09EC"/>
    <w:rsid w:val="004C1194"/>
    <w:rsid w:val="004C36B3"/>
    <w:rsid w:val="004D0E01"/>
    <w:rsid w:val="004D53DF"/>
    <w:rsid w:val="004D60C1"/>
    <w:rsid w:val="004E1C1C"/>
    <w:rsid w:val="004E214E"/>
    <w:rsid w:val="004E6F0B"/>
    <w:rsid w:val="004F6905"/>
    <w:rsid w:val="00504B55"/>
    <w:rsid w:val="00505480"/>
    <w:rsid w:val="005055DC"/>
    <w:rsid w:val="00505FAE"/>
    <w:rsid w:val="005073A8"/>
    <w:rsid w:val="00523F09"/>
    <w:rsid w:val="00526DA0"/>
    <w:rsid w:val="005325C0"/>
    <w:rsid w:val="005438D4"/>
    <w:rsid w:val="00546FC2"/>
    <w:rsid w:val="005528A2"/>
    <w:rsid w:val="005546B9"/>
    <w:rsid w:val="005747D3"/>
    <w:rsid w:val="00577536"/>
    <w:rsid w:val="00582FA4"/>
    <w:rsid w:val="005872EC"/>
    <w:rsid w:val="005876D5"/>
    <w:rsid w:val="00591F74"/>
    <w:rsid w:val="005A0586"/>
    <w:rsid w:val="005A1249"/>
    <w:rsid w:val="005B405F"/>
    <w:rsid w:val="005B4935"/>
    <w:rsid w:val="005C59A9"/>
    <w:rsid w:val="005D0034"/>
    <w:rsid w:val="005E262B"/>
    <w:rsid w:val="005E4035"/>
    <w:rsid w:val="005E532E"/>
    <w:rsid w:val="005F1F96"/>
    <w:rsid w:val="005F3C37"/>
    <w:rsid w:val="005F4EAD"/>
    <w:rsid w:val="00602AF7"/>
    <w:rsid w:val="00604112"/>
    <w:rsid w:val="006041EE"/>
    <w:rsid w:val="00612297"/>
    <w:rsid w:val="0061547F"/>
    <w:rsid w:val="00620657"/>
    <w:rsid w:val="00620B7F"/>
    <w:rsid w:val="006210B1"/>
    <w:rsid w:val="00631F1B"/>
    <w:rsid w:val="0063406C"/>
    <w:rsid w:val="00655642"/>
    <w:rsid w:val="00674CAA"/>
    <w:rsid w:val="00691C82"/>
    <w:rsid w:val="0069329F"/>
    <w:rsid w:val="006942BF"/>
    <w:rsid w:val="00697CA4"/>
    <w:rsid w:val="006A010A"/>
    <w:rsid w:val="006B3AD6"/>
    <w:rsid w:val="006B3BF0"/>
    <w:rsid w:val="006C47A3"/>
    <w:rsid w:val="006D3115"/>
    <w:rsid w:val="006D4397"/>
    <w:rsid w:val="006D7F4E"/>
    <w:rsid w:val="006E7FED"/>
    <w:rsid w:val="006F5D2E"/>
    <w:rsid w:val="006F6FD8"/>
    <w:rsid w:val="007143EF"/>
    <w:rsid w:val="007225F3"/>
    <w:rsid w:val="00724EDD"/>
    <w:rsid w:val="00746125"/>
    <w:rsid w:val="007541C6"/>
    <w:rsid w:val="007726BE"/>
    <w:rsid w:val="00773ADD"/>
    <w:rsid w:val="007750F9"/>
    <w:rsid w:val="00777C19"/>
    <w:rsid w:val="00785746"/>
    <w:rsid w:val="007934C3"/>
    <w:rsid w:val="007936D1"/>
    <w:rsid w:val="007A0D47"/>
    <w:rsid w:val="007A29C1"/>
    <w:rsid w:val="007A498D"/>
    <w:rsid w:val="007A4E50"/>
    <w:rsid w:val="007A56AC"/>
    <w:rsid w:val="007E08DE"/>
    <w:rsid w:val="00812A9D"/>
    <w:rsid w:val="00815CFB"/>
    <w:rsid w:val="00816371"/>
    <w:rsid w:val="00816512"/>
    <w:rsid w:val="00816AE5"/>
    <w:rsid w:val="0082079C"/>
    <w:rsid w:val="0082541C"/>
    <w:rsid w:val="0083448F"/>
    <w:rsid w:val="00852371"/>
    <w:rsid w:val="0085656B"/>
    <w:rsid w:val="00860097"/>
    <w:rsid w:val="008701D3"/>
    <w:rsid w:val="00871222"/>
    <w:rsid w:val="00884C3E"/>
    <w:rsid w:val="0089029F"/>
    <w:rsid w:val="008A0385"/>
    <w:rsid w:val="008A04D6"/>
    <w:rsid w:val="008A1309"/>
    <w:rsid w:val="008A20A1"/>
    <w:rsid w:val="008A3E20"/>
    <w:rsid w:val="008A4E16"/>
    <w:rsid w:val="008A56E8"/>
    <w:rsid w:val="008B52CE"/>
    <w:rsid w:val="008C1D5E"/>
    <w:rsid w:val="008C38E5"/>
    <w:rsid w:val="008C41CD"/>
    <w:rsid w:val="008C695C"/>
    <w:rsid w:val="008F06F5"/>
    <w:rsid w:val="008F1507"/>
    <w:rsid w:val="008F57FB"/>
    <w:rsid w:val="008F6FDA"/>
    <w:rsid w:val="0090362B"/>
    <w:rsid w:val="00903F70"/>
    <w:rsid w:val="00910206"/>
    <w:rsid w:val="009162FA"/>
    <w:rsid w:val="0091632D"/>
    <w:rsid w:val="009211A9"/>
    <w:rsid w:val="00936603"/>
    <w:rsid w:val="00936AF9"/>
    <w:rsid w:val="009515F0"/>
    <w:rsid w:val="00954003"/>
    <w:rsid w:val="009557AF"/>
    <w:rsid w:val="0096327E"/>
    <w:rsid w:val="00973476"/>
    <w:rsid w:val="0097529F"/>
    <w:rsid w:val="009776E2"/>
    <w:rsid w:val="009833B6"/>
    <w:rsid w:val="00987FD0"/>
    <w:rsid w:val="009969BB"/>
    <w:rsid w:val="009A0A87"/>
    <w:rsid w:val="009A3E05"/>
    <w:rsid w:val="009B05C2"/>
    <w:rsid w:val="009B5720"/>
    <w:rsid w:val="009C3369"/>
    <w:rsid w:val="009C4BC5"/>
    <w:rsid w:val="009D66EB"/>
    <w:rsid w:val="009E10F5"/>
    <w:rsid w:val="009E212A"/>
    <w:rsid w:val="009E6AA9"/>
    <w:rsid w:val="00A04854"/>
    <w:rsid w:val="00A05396"/>
    <w:rsid w:val="00A05A53"/>
    <w:rsid w:val="00A071F0"/>
    <w:rsid w:val="00A23815"/>
    <w:rsid w:val="00A27090"/>
    <w:rsid w:val="00A33823"/>
    <w:rsid w:val="00A418D2"/>
    <w:rsid w:val="00A56295"/>
    <w:rsid w:val="00A57805"/>
    <w:rsid w:val="00A66382"/>
    <w:rsid w:val="00A71C07"/>
    <w:rsid w:val="00A738BF"/>
    <w:rsid w:val="00A75942"/>
    <w:rsid w:val="00AA3650"/>
    <w:rsid w:val="00AA7283"/>
    <w:rsid w:val="00AB37DF"/>
    <w:rsid w:val="00AB53C6"/>
    <w:rsid w:val="00AC4B01"/>
    <w:rsid w:val="00AC4D70"/>
    <w:rsid w:val="00AD443B"/>
    <w:rsid w:val="00AD52B0"/>
    <w:rsid w:val="00AD6606"/>
    <w:rsid w:val="00AD70AF"/>
    <w:rsid w:val="00AE3DBB"/>
    <w:rsid w:val="00AF468B"/>
    <w:rsid w:val="00AF585A"/>
    <w:rsid w:val="00B03646"/>
    <w:rsid w:val="00B03EEC"/>
    <w:rsid w:val="00B0571B"/>
    <w:rsid w:val="00B12911"/>
    <w:rsid w:val="00B1747F"/>
    <w:rsid w:val="00B17D33"/>
    <w:rsid w:val="00B23262"/>
    <w:rsid w:val="00B23D8B"/>
    <w:rsid w:val="00B341D1"/>
    <w:rsid w:val="00B35C28"/>
    <w:rsid w:val="00B364B3"/>
    <w:rsid w:val="00B52341"/>
    <w:rsid w:val="00B70DD9"/>
    <w:rsid w:val="00BA4B42"/>
    <w:rsid w:val="00BA7536"/>
    <w:rsid w:val="00BB0172"/>
    <w:rsid w:val="00BB04AA"/>
    <w:rsid w:val="00BB5766"/>
    <w:rsid w:val="00BB6368"/>
    <w:rsid w:val="00BB6D62"/>
    <w:rsid w:val="00BB78D1"/>
    <w:rsid w:val="00BC03EC"/>
    <w:rsid w:val="00BC2182"/>
    <w:rsid w:val="00BC23DF"/>
    <w:rsid w:val="00BC51E9"/>
    <w:rsid w:val="00BC7AFD"/>
    <w:rsid w:val="00BD30F1"/>
    <w:rsid w:val="00BE4BEF"/>
    <w:rsid w:val="00BF7DAC"/>
    <w:rsid w:val="00C003D9"/>
    <w:rsid w:val="00C04A9C"/>
    <w:rsid w:val="00C05BBE"/>
    <w:rsid w:val="00C06DA8"/>
    <w:rsid w:val="00C0727A"/>
    <w:rsid w:val="00C17562"/>
    <w:rsid w:val="00C17F55"/>
    <w:rsid w:val="00C2248D"/>
    <w:rsid w:val="00C22DF0"/>
    <w:rsid w:val="00C47D29"/>
    <w:rsid w:val="00C56079"/>
    <w:rsid w:val="00C60025"/>
    <w:rsid w:val="00C6560C"/>
    <w:rsid w:val="00C676A5"/>
    <w:rsid w:val="00C73DBA"/>
    <w:rsid w:val="00C83D84"/>
    <w:rsid w:val="00C85DEB"/>
    <w:rsid w:val="00C92749"/>
    <w:rsid w:val="00C9543B"/>
    <w:rsid w:val="00CA7180"/>
    <w:rsid w:val="00CB01E3"/>
    <w:rsid w:val="00CB529E"/>
    <w:rsid w:val="00CC4C0B"/>
    <w:rsid w:val="00CC57B0"/>
    <w:rsid w:val="00CC6140"/>
    <w:rsid w:val="00CD5C40"/>
    <w:rsid w:val="00CE5360"/>
    <w:rsid w:val="00CE74DB"/>
    <w:rsid w:val="00D145EC"/>
    <w:rsid w:val="00D2391F"/>
    <w:rsid w:val="00D419A8"/>
    <w:rsid w:val="00D52BED"/>
    <w:rsid w:val="00D61850"/>
    <w:rsid w:val="00D709AD"/>
    <w:rsid w:val="00D73E2B"/>
    <w:rsid w:val="00D82B7E"/>
    <w:rsid w:val="00D85E44"/>
    <w:rsid w:val="00D92904"/>
    <w:rsid w:val="00DA7F2A"/>
    <w:rsid w:val="00DB1429"/>
    <w:rsid w:val="00DB2DFA"/>
    <w:rsid w:val="00DC29CA"/>
    <w:rsid w:val="00DC2BAE"/>
    <w:rsid w:val="00DC7BA5"/>
    <w:rsid w:val="00DE57F9"/>
    <w:rsid w:val="00DE7A26"/>
    <w:rsid w:val="00DF1DC8"/>
    <w:rsid w:val="00DF1FCE"/>
    <w:rsid w:val="00DF2BCB"/>
    <w:rsid w:val="00DF341D"/>
    <w:rsid w:val="00DF5D45"/>
    <w:rsid w:val="00E12D61"/>
    <w:rsid w:val="00E14E6D"/>
    <w:rsid w:val="00E17F7F"/>
    <w:rsid w:val="00E24D4F"/>
    <w:rsid w:val="00E25536"/>
    <w:rsid w:val="00E33327"/>
    <w:rsid w:val="00E34EEE"/>
    <w:rsid w:val="00E53F55"/>
    <w:rsid w:val="00E56E4E"/>
    <w:rsid w:val="00E71B83"/>
    <w:rsid w:val="00E725F6"/>
    <w:rsid w:val="00E81CEF"/>
    <w:rsid w:val="00E92C49"/>
    <w:rsid w:val="00EA26BC"/>
    <w:rsid w:val="00EA30F5"/>
    <w:rsid w:val="00EA314F"/>
    <w:rsid w:val="00EA7F03"/>
    <w:rsid w:val="00ED2639"/>
    <w:rsid w:val="00EF0024"/>
    <w:rsid w:val="00EF7F2B"/>
    <w:rsid w:val="00F052DD"/>
    <w:rsid w:val="00F07188"/>
    <w:rsid w:val="00F20767"/>
    <w:rsid w:val="00F2618E"/>
    <w:rsid w:val="00F4004B"/>
    <w:rsid w:val="00F553A4"/>
    <w:rsid w:val="00F55A68"/>
    <w:rsid w:val="00F56567"/>
    <w:rsid w:val="00F6163E"/>
    <w:rsid w:val="00F85B2A"/>
    <w:rsid w:val="00F86C3B"/>
    <w:rsid w:val="00F871D0"/>
    <w:rsid w:val="00F95AA7"/>
    <w:rsid w:val="00F9632A"/>
    <w:rsid w:val="00FB1D7A"/>
    <w:rsid w:val="00FB6557"/>
    <w:rsid w:val="00FC1064"/>
    <w:rsid w:val="00FD132F"/>
    <w:rsid w:val="00FD21BC"/>
    <w:rsid w:val="00FD3282"/>
    <w:rsid w:val="00FD3BBC"/>
    <w:rsid w:val="00FD6115"/>
    <w:rsid w:val="00FE4124"/>
    <w:rsid w:val="00FE430F"/>
    <w:rsid w:val="00FE68CE"/>
    <w:rsid w:val="00FF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89BB"/>
  <w14:defaultImageDpi w14:val="32767"/>
  <w15:chartTrackingRefBased/>
  <w15:docId w15:val="{8D2134F5-C6BA-8942-9E09-3EA89FB1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6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5564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6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5642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AStyle-Endnote">
    <w:name w:val="AStyle - Endnote"/>
    <w:basedOn w:val="Normal"/>
    <w:autoRedefine/>
    <w:qFormat/>
    <w:rsid w:val="00655642"/>
    <w:pPr>
      <w:spacing w:after="240" w:line="277" w:lineRule="auto"/>
      <w:ind w:left="180" w:hanging="180"/>
    </w:pPr>
    <w:rPr>
      <w:rFonts w:ascii="inherit" w:hAnsi="inherit" w:cs="Times New Roman"/>
      <w:lang w:val="en-GB"/>
    </w:rPr>
  </w:style>
  <w:style w:type="paragraph" w:customStyle="1" w:styleId="AStyle-Text">
    <w:name w:val="AStyle - Text"/>
    <w:basedOn w:val="Normal"/>
    <w:autoRedefine/>
    <w:qFormat/>
    <w:rsid w:val="00655642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Times New Roman" w:hAnsi="Times New Roman" w:cs="Arial"/>
      <w:color w:val="000000" w:themeColor="text1"/>
      <w:lang w:val="en-GB"/>
    </w:rPr>
  </w:style>
  <w:style w:type="paragraph" w:customStyle="1" w:styleId="AStyle-Quotation">
    <w:name w:val="AStyle - Quotation"/>
    <w:basedOn w:val="Normal"/>
    <w:next w:val="AStyle-Text"/>
    <w:autoRedefine/>
    <w:qFormat/>
    <w:rsid w:val="00655642"/>
    <w:pPr>
      <w:shd w:val="clear" w:color="auto" w:fill="FFFFFF"/>
      <w:spacing w:after="240" w:line="259" w:lineRule="auto"/>
      <w:ind w:left="720" w:right="720"/>
    </w:pPr>
    <w:rPr>
      <w:rFonts w:ascii="Times New Roman" w:eastAsia="Times New Roman" w:hAnsi="Times New Roman" w:cs="Times New Roman"/>
      <w:lang w:val="en-GB"/>
    </w:rPr>
  </w:style>
  <w:style w:type="paragraph" w:customStyle="1" w:styleId="AStyle-Header2">
    <w:name w:val="AStyle - Header 2"/>
    <w:basedOn w:val="Normal"/>
    <w:next w:val="AStyle-Text"/>
    <w:autoRedefine/>
    <w:qFormat/>
    <w:rsid w:val="00655642"/>
    <w:pPr>
      <w:keepNext/>
      <w:shd w:val="clear" w:color="auto" w:fill="FFFFFF"/>
      <w:spacing w:before="400" w:after="240" w:line="480" w:lineRule="auto"/>
      <w:outlineLvl w:val="1"/>
    </w:pPr>
    <w:rPr>
      <w:rFonts w:ascii="Times New Roman Bold" w:eastAsia="Times New Roman" w:hAnsi="Times New Roman Bold" w:cs="Times New Roman"/>
      <w:bCs/>
    </w:rPr>
  </w:style>
  <w:style w:type="paragraph" w:customStyle="1" w:styleId="AStyle-Header3">
    <w:name w:val="AStyle - Header 3"/>
    <w:basedOn w:val="Normal"/>
    <w:next w:val="AStyle-Text"/>
    <w:autoRedefine/>
    <w:qFormat/>
    <w:rsid w:val="00655642"/>
    <w:pPr>
      <w:keepNext/>
      <w:spacing w:before="240" w:line="480" w:lineRule="auto"/>
      <w:outlineLvl w:val="2"/>
    </w:pPr>
    <w:rPr>
      <w:rFonts w:ascii="Times New Roman" w:hAnsi="Times New Roman" w:cs="Times New Roman"/>
      <w:i/>
      <w:iCs/>
      <w:color w:val="000000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5642"/>
    <w:pPr>
      <w:spacing w:after="200"/>
    </w:pPr>
    <w:rPr>
      <w:rFonts w:ascii="Times New Roman Bold" w:hAnsi="Times New Roman Bold" w:cs="Times New Roman"/>
      <w:b/>
      <w:bCs/>
      <w:color w:val="000000" w:themeColor="text1"/>
      <w:szCs w:val="18"/>
    </w:rPr>
  </w:style>
  <w:style w:type="paragraph" w:customStyle="1" w:styleId="Lutomia-AppendixHeader">
    <w:name w:val="Lutomia - Appendix Header"/>
    <w:basedOn w:val="Normal"/>
    <w:autoRedefine/>
    <w:qFormat/>
    <w:rsid w:val="00655642"/>
    <w:pPr>
      <w:spacing w:line="480" w:lineRule="auto"/>
      <w:jc w:val="center"/>
      <w:outlineLvl w:val="0"/>
    </w:pPr>
    <w:rPr>
      <w:rFonts w:ascii="Times New Roman Bold" w:hAnsi="Times New Roman Bold" w:cs="Times New Roman"/>
      <w:b/>
      <w:caps/>
      <w:color w:val="000000" w:themeColor="text1"/>
    </w:rPr>
  </w:style>
  <w:style w:type="paragraph" w:customStyle="1" w:styleId="Lutomia-ChapterHeader">
    <w:name w:val="Lutomia - Chapter Header"/>
    <w:basedOn w:val="Normal"/>
    <w:autoRedefine/>
    <w:qFormat/>
    <w:rsid w:val="00655642"/>
    <w:pPr>
      <w:spacing w:after="200" w:line="480" w:lineRule="auto"/>
      <w:jc w:val="center"/>
      <w:outlineLvl w:val="0"/>
    </w:pPr>
    <w:rPr>
      <w:rFonts w:ascii="Times New Roman" w:hAnsi="Times New Roman" w:cs="Times New Roman"/>
      <w:b/>
      <w:color w:val="000000" w:themeColor="text1"/>
    </w:rPr>
  </w:style>
  <w:style w:type="paragraph" w:customStyle="1" w:styleId="Lutomia-FigureHeader">
    <w:name w:val="Lutomia - Figure Header"/>
    <w:basedOn w:val="Caption"/>
    <w:autoRedefine/>
    <w:qFormat/>
    <w:rsid w:val="00655642"/>
    <w:pPr>
      <w:spacing w:after="400"/>
      <w:outlineLvl w:val="3"/>
    </w:pPr>
    <w:rPr>
      <w:rFonts w:ascii="Arial Narrow" w:hAnsi="Arial Narrow"/>
      <w:b w:val="0"/>
      <w:bCs w:val="0"/>
      <w:szCs w:val="24"/>
    </w:rPr>
  </w:style>
  <w:style w:type="paragraph" w:customStyle="1" w:styleId="Lutomia-Footnote">
    <w:name w:val="Lutomia - Footnote"/>
    <w:basedOn w:val="FootnoteText"/>
    <w:autoRedefine/>
    <w:qFormat/>
    <w:rsid w:val="00655642"/>
    <w:pPr>
      <w:spacing w:after="60" w:line="276" w:lineRule="auto"/>
      <w:ind w:left="173" w:hanging="173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642"/>
    <w:pPr>
      <w:ind w:firstLine="720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642"/>
    <w:rPr>
      <w:rFonts w:ascii="Times New Roman" w:hAnsi="Times New Roman" w:cs="Times New Roman"/>
      <w:sz w:val="20"/>
      <w:szCs w:val="20"/>
      <w:lang w:val="en-GB"/>
    </w:rPr>
  </w:style>
  <w:style w:type="paragraph" w:customStyle="1" w:styleId="Lutomia-FoundPoem">
    <w:name w:val="Lutomia - Found Poem"/>
    <w:basedOn w:val="Normal"/>
    <w:autoRedefine/>
    <w:qFormat/>
    <w:rsid w:val="00655642"/>
    <w:pPr>
      <w:spacing w:line="277" w:lineRule="auto"/>
      <w:ind w:left="-15" w:hanging="16"/>
    </w:pPr>
    <w:rPr>
      <w:rFonts w:ascii="Times New Roman" w:eastAsia="Times New Roman" w:hAnsi="Times New Roman" w:cs="Times New Roman"/>
      <w:color w:val="000000" w:themeColor="text1"/>
    </w:rPr>
  </w:style>
  <w:style w:type="paragraph" w:customStyle="1" w:styleId="Lutomia-Header2">
    <w:name w:val="Lutomia - Header 2"/>
    <w:basedOn w:val="Normal"/>
    <w:autoRedefine/>
    <w:qFormat/>
    <w:rsid w:val="00655642"/>
    <w:pPr>
      <w:keepNext/>
      <w:shd w:val="clear" w:color="auto" w:fill="FFFFFF"/>
      <w:spacing w:before="120" w:line="480" w:lineRule="auto"/>
      <w:outlineLvl w:val="1"/>
    </w:pPr>
    <w:rPr>
      <w:rFonts w:ascii="Times New Roman Bold" w:eastAsia="Times New Roman" w:hAnsi="Times New Roman Bold" w:cs="Times New Roman"/>
      <w:bCs/>
    </w:rPr>
  </w:style>
  <w:style w:type="paragraph" w:customStyle="1" w:styleId="Lutomia-Header3">
    <w:name w:val="Lutomia - Header 3"/>
    <w:basedOn w:val="Normal"/>
    <w:autoRedefine/>
    <w:qFormat/>
    <w:rsid w:val="00655642"/>
    <w:pPr>
      <w:keepNext/>
      <w:spacing w:before="120" w:after="120"/>
      <w:outlineLvl w:val="2"/>
    </w:pPr>
    <w:rPr>
      <w:rFonts w:ascii="Times New Roman" w:hAnsi="Times New Roman" w:cs="Times New Roman"/>
      <w:i/>
      <w:color w:val="000000"/>
    </w:rPr>
  </w:style>
  <w:style w:type="paragraph" w:customStyle="1" w:styleId="Lutomia-Quotation">
    <w:name w:val="Lutomia - Quotation"/>
    <w:basedOn w:val="Normal"/>
    <w:autoRedefine/>
    <w:qFormat/>
    <w:rsid w:val="00655642"/>
    <w:pPr>
      <w:shd w:val="clear" w:color="auto" w:fill="FFFFFF"/>
      <w:spacing w:line="480" w:lineRule="auto"/>
      <w:ind w:right="720"/>
    </w:pPr>
    <w:rPr>
      <w:rFonts w:ascii="Times New Roman" w:eastAsia="Times New Roman" w:hAnsi="Times New Roman" w:cs="Times New Roman"/>
    </w:rPr>
  </w:style>
  <w:style w:type="paragraph" w:customStyle="1" w:styleId="Lutomia-Reference">
    <w:name w:val="Lutomia - Reference"/>
    <w:basedOn w:val="Normal"/>
    <w:autoRedefine/>
    <w:qFormat/>
    <w:rsid w:val="00655642"/>
    <w:pPr>
      <w:keepLines/>
      <w:pBdr>
        <w:top w:val="nil"/>
        <w:left w:val="nil"/>
        <w:bottom w:val="nil"/>
        <w:right w:val="nil"/>
        <w:between w:val="nil"/>
      </w:pBdr>
      <w:spacing w:line="480" w:lineRule="auto"/>
      <w:ind w:left="720" w:hanging="720"/>
    </w:pPr>
    <w:rPr>
      <w:rFonts w:ascii="Times New Roman Bold" w:eastAsia="Times New Roman" w:hAnsi="Times New Roman Bold" w:cs="Arial"/>
      <w:b/>
      <w:noProof/>
      <w:color w:val="000000" w:themeColor="text1"/>
    </w:rPr>
  </w:style>
  <w:style w:type="paragraph" w:customStyle="1" w:styleId="Lutomia-TableHeader">
    <w:name w:val="Lutomia - Table Header"/>
    <w:basedOn w:val="Caption"/>
    <w:autoRedefine/>
    <w:qFormat/>
    <w:rsid w:val="00655642"/>
    <w:pPr>
      <w:keepNext/>
      <w:outlineLvl w:val="3"/>
    </w:pPr>
    <w:rPr>
      <w:rFonts w:ascii="Times New Roman" w:hAnsi="Times New Roman"/>
    </w:rPr>
  </w:style>
  <w:style w:type="paragraph" w:customStyle="1" w:styleId="Lutomia-TableofContents">
    <w:name w:val="Lutomia - Table of Contents"/>
    <w:basedOn w:val="TOC1"/>
    <w:autoRedefine/>
    <w:qFormat/>
    <w:rsid w:val="00655642"/>
    <w:pPr>
      <w:tabs>
        <w:tab w:val="right" w:leader="dot" w:pos="9350"/>
      </w:tabs>
      <w:spacing w:after="0"/>
      <w:ind w:left="720" w:hanging="720"/>
    </w:pPr>
    <w:rPr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55642"/>
    <w:pPr>
      <w:spacing w:after="100" w:line="480" w:lineRule="auto"/>
      <w:ind w:firstLine="720"/>
    </w:pPr>
    <w:rPr>
      <w:rFonts w:ascii="Times New Roman" w:hAnsi="Times New Roman" w:cs="Times New Roman"/>
      <w:lang w:val="en-GB"/>
    </w:rPr>
  </w:style>
  <w:style w:type="paragraph" w:customStyle="1" w:styleId="Lutomia-TableTitle">
    <w:name w:val="Lutomia - Table Title"/>
    <w:basedOn w:val="Caption"/>
    <w:autoRedefine/>
    <w:qFormat/>
    <w:rsid w:val="00655642"/>
    <w:pPr>
      <w:keepNext/>
    </w:pPr>
    <w:rPr>
      <w:rFonts w:ascii="Times New Roman" w:hAnsi="Times New Roman"/>
      <w:b w:val="0"/>
      <w:i/>
    </w:rPr>
  </w:style>
  <w:style w:type="paragraph" w:customStyle="1" w:styleId="Lutomia-TakeAway">
    <w:name w:val="Lutomia - Take Away"/>
    <w:basedOn w:val="Normal"/>
    <w:autoRedefine/>
    <w:qFormat/>
    <w:rsid w:val="00655642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Times New Roman" w:hAnsi="Times New Roman" w:cs="Arial"/>
      <w:color w:val="000000" w:themeColor="text1"/>
    </w:rPr>
  </w:style>
  <w:style w:type="paragraph" w:customStyle="1" w:styleId="Lutomia-Text">
    <w:name w:val="Lutomia - Text"/>
    <w:basedOn w:val="Normal"/>
    <w:link w:val="Lutomia-TextChar"/>
    <w:autoRedefine/>
    <w:qFormat/>
    <w:rsid w:val="00655642"/>
    <w:pPr>
      <w:pBdr>
        <w:top w:val="nil"/>
        <w:left w:val="nil"/>
        <w:bottom w:val="nil"/>
        <w:right w:val="nil"/>
        <w:between w:val="nil"/>
      </w:pBdr>
      <w:tabs>
        <w:tab w:val="left" w:pos="720"/>
      </w:tabs>
      <w:spacing w:line="480" w:lineRule="auto"/>
    </w:pPr>
    <w:rPr>
      <w:rFonts w:ascii="Times New Roman" w:eastAsia="Times New Roman" w:hAnsi="Times New Roman" w:cs="Arial"/>
      <w:bCs/>
    </w:rPr>
  </w:style>
  <w:style w:type="character" w:customStyle="1" w:styleId="Lutomia-TextChar">
    <w:name w:val="Lutomia - Text Char"/>
    <w:basedOn w:val="DefaultParagraphFont"/>
    <w:link w:val="Lutomia-Text"/>
    <w:rsid w:val="00655642"/>
    <w:rPr>
      <w:rFonts w:ascii="Times New Roman" w:eastAsia="Times New Roman" w:hAnsi="Times New Roman" w:cs="Arial"/>
      <w:bCs/>
    </w:rPr>
  </w:style>
  <w:style w:type="paragraph" w:customStyle="1" w:styleId="Lutomia-Header4">
    <w:name w:val="Lutomia - Header 4"/>
    <w:basedOn w:val="Lutomia-Header3"/>
    <w:next w:val="Lutomia-Text"/>
    <w:autoRedefine/>
    <w:qFormat/>
    <w:rsid w:val="00655642"/>
    <w:rPr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4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642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5564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56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564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556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564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5564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5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64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64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64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64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5564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5642"/>
    <w:pPr>
      <w:spacing w:line="259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utomia-TextChar"/>
    <w:link w:val="EndNoteBibliographyTitle"/>
    <w:rsid w:val="00655642"/>
    <w:rPr>
      <w:rFonts w:ascii="Times New Roman" w:eastAsia="Times New Roman" w:hAnsi="Times New Roman" w:cs="Times New Roman"/>
      <w:bCs w:val="0"/>
    </w:rPr>
  </w:style>
  <w:style w:type="paragraph" w:customStyle="1" w:styleId="EndNoteBibliography">
    <w:name w:val="EndNote Bibliography"/>
    <w:basedOn w:val="Normal"/>
    <w:link w:val="EndNoteBibliographyChar"/>
    <w:rsid w:val="00655642"/>
    <w:pPr>
      <w:spacing w:after="160"/>
    </w:pPr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Lutomia-TextChar"/>
    <w:link w:val="EndNoteBibliography"/>
    <w:rsid w:val="00655642"/>
    <w:rPr>
      <w:rFonts w:ascii="Times New Roman" w:eastAsia="Times New Roman" w:hAnsi="Times New Roman" w:cs="Times New Roman"/>
      <w:bCs w:val="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564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642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5564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55642"/>
  </w:style>
  <w:style w:type="paragraph" w:styleId="Revision">
    <w:name w:val="Revision"/>
    <w:hidden/>
    <w:uiPriority w:val="99"/>
    <w:semiHidden/>
    <w:rsid w:val="00655642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5564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642"/>
    <w:rPr>
      <w:color w:val="605E5C"/>
      <w:shd w:val="clear" w:color="auto" w:fill="E1DFDD"/>
    </w:rPr>
  </w:style>
  <w:style w:type="paragraph" w:customStyle="1" w:styleId="Astyle-Reference">
    <w:name w:val="Astyle - Reference"/>
    <w:basedOn w:val="AStyle-Text"/>
    <w:autoRedefine/>
    <w:qFormat/>
    <w:rsid w:val="00655642"/>
    <w:pPr>
      <w:ind w:left="720" w:hanging="720"/>
    </w:pPr>
    <w:rPr>
      <w:noProof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6556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556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642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ref-lnk">
    <w:name w:val="ref-lnk"/>
    <w:basedOn w:val="DefaultParagraphFont"/>
    <w:rsid w:val="00655642"/>
  </w:style>
  <w:style w:type="character" w:styleId="Emphasis">
    <w:name w:val="Emphasis"/>
    <w:basedOn w:val="DefaultParagraphFont"/>
    <w:uiPriority w:val="20"/>
    <w:qFormat/>
    <w:rsid w:val="00655642"/>
    <w:rPr>
      <w:i/>
      <w:iCs/>
    </w:rPr>
  </w:style>
  <w:style w:type="character" w:customStyle="1" w:styleId="hlfld-contribauthor">
    <w:name w:val="hlfld-contribauthor"/>
    <w:basedOn w:val="DefaultParagraphFont"/>
    <w:rsid w:val="00655642"/>
  </w:style>
  <w:style w:type="character" w:customStyle="1" w:styleId="nlmgiven-names">
    <w:name w:val="nlm_given-names"/>
    <w:basedOn w:val="DefaultParagraphFont"/>
    <w:rsid w:val="00655642"/>
  </w:style>
  <w:style w:type="character" w:customStyle="1" w:styleId="nlmyear">
    <w:name w:val="nlm_year"/>
    <w:basedOn w:val="DefaultParagraphFont"/>
    <w:rsid w:val="00655642"/>
  </w:style>
  <w:style w:type="character" w:customStyle="1" w:styleId="nlmarticle-title">
    <w:name w:val="nlm_article-title"/>
    <w:basedOn w:val="DefaultParagraphFont"/>
    <w:rsid w:val="00655642"/>
  </w:style>
  <w:style w:type="character" w:customStyle="1" w:styleId="nlmfpage">
    <w:name w:val="nlm_fpage"/>
    <w:basedOn w:val="DefaultParagraphFont"/>
    <w:rsid w:val="00655642"/>
  </w:style>
  <w:style w:type="character" w:customStyle="1" w:styleId="nlmlpage">
    <w:name w:val="nlm_lpage"/>
    <w:basedOn w:val="DefaultParagraphFont"/>
    <w:rsid w:val="00655642"/>
  </w:style>
  <w:style w:type="character" w:customStyle="1" w:styleId="nlmpub-id">
    <w:name w:val="nlm_pub-id"/>
    <w:basedOn w:val="DefaultParagraphFont"/>
    <w:rsid w:val="00655642"/>
  </w:style>
  <w:style w:type="character" w:customStyle="1" w:styleId="reflink-block">
    <w:name w:val="reflink-block"/>
    <w:basedOn w:val="DefaultParagraphFont"/>
    <w:rsid w:val="00655642"/>
  </w:style>
  <w:style w:type="character" w:customStyle="1" w:styleId="uppercase">
    <w:name w:val="uppercase"/>
    <w:basedOn w:val="DefaultParagraphFont"/>
    <w:rsid w:val="00655642"/>
  </w:style>
  <w:style w:type="character" w:customStyle="1" w:styleId="markedcontent">
    <w:name w:val="markedcontent"/>
    <w:basedOn w:val="DefaultParagraphFont"/>
    <w:rsid w:val="00655642"/>
  </w:style>
  <w:style w:type="paragraph" w:styleId="NormalWeb">
    <w:name w:val="Normal (Web)"/>
    <w:basedOn w:val="Normal"/>
    <w:uiPriority w:val="99"/>
    <w:semiHidden/>
    <w:unhideWhenUsed/>
    <w:rsid w:val="006556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55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youtu.be/nJ20uSEF9TU" TargetMode="External"/><Relationship Id="rId21" Type="http://schemas.openxmlformats.org/officeDocument/2006/relationships/hyperlink" Target="https://youtu.be/W8bLBvzAIlk" TargetMode="External"/><Relationship Id="rId42" Type="http://schemas.openxmlformats.org/officeDocument/2006/relationships/hyperlink" Target="https://youtu.be/_0YztcBL_nQ" TargetMode="External"/><Relationship Id="rId47" Type="http://schemas.openxmlformats.org/officeDocument/2006/relationships/hyperlink" Target="https://youtu.be/v9B4HD3dAMQ" TargetMode="External"/><Relationship Id="rId63" Type="http://schemas.openxmlformats.org/officeDocument/2006/relationships/hyperlink" Target="https://youtu.be/KaYGIQze69Y" TargetMode="External"/><Relationship Id="rId68" Type="http://schemas.openxmlformats.org/officeDocument/2006/relationships/hyperlink" Target="https://youtu.be/mxhA3rGQaos" TargetMode="External"/><Relationship Id="rId84" Type="http://schemas.openxmlformats.org/officeDocument/2006/relationships/hyperlink" Target="https://youtu.be/B2cnDwW-eb8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youtu.be/NrHrkl5JCSs" TargetMode="External"/><Relationship Id="rId11" Type="http://schemas.openxmlformats.org/officeDocument/2006/relationships/hyperlink" Target="https://youtu.be/0EmqNfE_zdg" TargetMode="External"/><Relationship Id="rId32" Type="http://schemas.openxmlformats.org/officeDocument/2006/relationships/hyperlink" Target="https://youtu.be/fsQFxv4ZXCY" TargetMode="External"/><Relationship Id="rId37" Type="http://schemas.openxmlformats.org/officeDocument/2006/relationships/hyperlink" Target="https://youtu.be/ubIaBUlx0Bs" TargetMode="External"/><Relationship Id="rId53" Type="http://schemas.openxmlformats.org/officeDocument/2006/relationships/hyperlink" Target="https://youtu.be/lymS2eVdeUQ" TargetMode="External"/><Relationship Id="rId58" Type="http://schemas.openxmlformats.org/officeDocument/2006/relationships/hyperlink" Target="https://youtu.be/BuxYZFpk5oY" TargetMode="External"/><Relationship Id="rId74" Type="http://schemas.openxmlformats.org/officeDocument/2006/relationships/hyperlink" Target="https://youtu.be/E2N99tjuJPs" TargetMode="External"/><Relationship Id="rId79" Type="http://schemas.openxmlformats.org/officeDocument/2006/relationships/hyperlink" Target="https://youtu.be/usXVy3nkH78" TargetMode="External"/><Relationship Id="rId5" Type="http://schemas.openxmlformats.org/officeDocument/2006/relationships/footnotes" Target="footnotes.xml"/><Relationship Id="rId14" Type="http://schemas.openxmlformats.org/officeDocument/2006/relationships/hyperlink" Target="https://youtu.be/pml6tp8hXbI" TargetMode="External"/><Relationship Id="rId22" Type="http://schemas.openxmlformats.org/officeDocument/2006/relationships/hyperlink" Target="https://youtu.be/nSaV93Tsr0Q" TargetMode="External"/><Relationship Id="rId27" Type="http://schemas.openxmlformats.org/officeDocument/2006/relationships/hyperlink" Target="https://youtu.be/BZtUSs4vEcc" TargetMode="External"/><Relationship Id="rId30" Type="http://schemas.openxmlformats.org/officeDocument/2006/relationships/hyperlink" Target="https://youtu.be/z_R5HGZiiuE" TargetMode="External"/><Relationship Id="rId35" Type="http://schemas.openxmlformats.org/officeDocument/2006/relationships/hyperlink" Target="https://youtu.be/TAJweIMooyo" TargetMode="External"/><Relationship Id="rId43" Type="http://schemas.openxmlformats.org/officeDocument/2006/relationships/hyperlink" Target="https://youtu.be/imOwsIRTPXo" TargetMode="External"/><Relationship Id="rId48" Type="http://schemas.openxmlformats.org/officeDocument/2006/relationships/hyperlink" Target="https://youtu.be/EIcw-7s_6LU" TargetMode="External"/><Relationship Id="rId56" Type="http://schemas.openxmlformats.org/officeDocument/2006/relationships/hyperlink" Target="https://youtu.be/Q09KzXixGtg" TargetMode="External"/><Relationship Id="rId64" Type="http://schemas.openxmlformats.org/officeDocument/2006/relationships/hyperlink" Target="https://youtu.be/t4HO5KVHU9A" TargetMode="External"/><Relationship Id="rId69" Type="http://schemas.openxmlformats.org/officeDocument/2006/relationships/hyperlink" Target="https://youtu.be/x84ud8TK2yc" TargetMode="External"/><Relationship Id="rId77" Type="http://schemas.openxmlformats.org/officeDocument/2006/relationships/hyperlink" Target="https://youtu.be/mdi0gwiLWKY" TargetMode="External"/><Relationship Id="rId8" Type="http://schemas.openxmlformats.org/officeDocument/2006/relationships/hyperlink" Target="https://youtu.be/5hE24a0MXI0" TargetMode="External"/><Relationship Id="rId51" Type="http://schemas.openxmlformats.org/officeDocument/2006/relationships/hyperlink" Target="https://youtu.be/oeo4jUQ_vfQ" TargetMode="External"/><Relationship Id="rId72" Type="http://schemas.openxmlformats.org/officeDocument/2006/relationships/hyperlink" Target="https://youtu.be/1ArrjQzM9uc" TargetMode="External"/><Relationship Id="rId80" Type="http://schemas.openxmlformats.org/officeDocument/2006/relationships/hyperlink" Target="https://youtu.be/mcBokEt1_CY" TargetMode="External"/><Relationship Id="rId85" Type="http://schemas.openxmlformats.org/officeDocument/2006/relationships/hyperlink" Target="https://youtu.be/DUA4RhjmxhU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youtu.be/9Hc2TE_SA1A" TargetMode="External"/><Relationship Id="rId17" Type="http://schemas.openxmlformats.org/officeDocument/2006/relationships/hyperlink" Target="https://youtu.be/QljdNCpcirI" TargetMode="External"/><Relationship Id="rId25" Type="http://schemas.openxmlformats.org/officeDocument/2006/relationships/hyperlink" Target="https://youtu.be/lf3wUtCmzXI" TargetMode="External"/><Relationship Id="rId33" Type="http://schemas.openxmlformats.org/officeDocument/2006/relationships/hyperlink" Target="https://youtu.be/J7mQWybIwcY" TargetMode="External"/><Relationship Id="rId38" Type="http://schemas.openxmlformats.org/officeDocument/2006/relationships/hyperlink" Target="https://youtu.be/kRgOcqdDt-k" TargetMode="External"/><Relationship Id="rId46" Type="http://schemas.openxmlformats.org/officeDocument/2006/relationships/hyperlink" Target="https://youtu.be/6qdofMf9mM0" TargetMode="External"/><Relationship Id="rId59" Type="http://schemas.openxmlformats.org/officeDocument/2006/relationships/hyperlink" Target="https://youtu.be/6lsbITj7Nto" TargetMode="External"/><Relationship Id="rId67" Type="http://schemas.openxmlformats.org/officeDocument/2006/relationships/hyperlink" Target="https://youtu.be/ietzo444zdM" TargetMode="External"/><Relationship Id="rId20" Type="http://schemas.openxmlformats.org/officeDocument/2006/relationships/hyperlink" Target="https://youtu.be/qoUUkYPLaAQ" TargetMode="External"/><Relationship Id="rId41" Type="http://schemas.openxmlformats.org/officeDocument/2006/relationships/hyperlink" Target="https://youtu.be/mPFcpHMqxlY" TargetMode="External"/><Relationship Id="rId54" Type="http://schemas.openxmlformats.org/officeDocument/2006/relationships/hyperlink" Target="https://youtu.be/ILcamDmWofY" TargetMode="External"/><Relationship Id="rId62" Type="http://schemas.openxmlformats.org/officeDocument/2006/relationships/hyperlink" Target="https://youtu.be/aiMdKFk2vS4" TargetMode="External"/><Relationship Id="rId70" Type="http://schemas.openxmlformats.org/officeDocument/2006/relationships/hyperlink" Target="https://youtu.be/_xiRrEOfxYw" TargetMode="External"/><Relationship Id="rId75" Type="http://schemas.openxmlformats.org/officeDocument/2006/relationships/hyperlink" Target="https://youtu.be/HmlfH9g63II" TargetMode="External"/><Relationship Id="rId83" Type="http://schemas.openxmlformats.org/officeDocument/2006/relationships/hyperlink" Target="https://youtu.be/B2cnDwW-eb8" TargetMode="External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youtu.be/cPHjMaZZtk0" TargetMode="External"/><Relationship Id="rId23" Type="http://schemas.openxmlformats.org/officeDocument/2006/relationships/hyperlink" Target="https://youtu.be/0bL6iddu9AI" TargetMode="External"/><Relationship Id="rId28" Type="http://schemas.openxmlformats.org/officeDocument/2006/relationships/hyperlink" Target="https://youtu.be/BZtUSs4vEcc" TargetMode="External"/><Relationship Id="rId36" Type="http://schemas.openxmlformats.org/officeDocument/2006/relationships/hyperlink" Target="https://youtu.be/26rCY2Q6HCk" TargetMode="External"/><Relationship Id="rId49" Type="http://schemas.openxmlformats.org/officeDocument/2006/relationships/hyperlink" Target="https://youtu.be/PRJHobb1QFU" TargetMode="External"/><Relationship Id="rId57" Type="http://schemas.openxmlformats.org/officeDocument/2006/relationships/hyperlink" Target="https://youtu.be/NW6NXxMJj-U" TargetMode="External"/><Relationship Id="rId10" Type="http://schemas.openxmlformats.org/officeDocument/2006/relationships/hyperlink" Target="https://youtu.be/uc0oYL04KWk" TargetMode="External"/><Relationship Id="rId31" Type="http://schemas.openxmlformats.org/officeDocument/2006/relationships/hyperlink" Target="https://youtu.be/0SM7bcDv8O4" TargetMode="External"/><Relationship Id="rId44" Type="http://schemas.openxmlformats.org/officeDocument/2006/relationships/hyperlink" Target="https://youtu.be/Rqqd80VpFDk" TargetMode="External"/><Relationship Id="rId52" Type="http://schemas.openxmlformats.org/officeDocument/2006/relationships/hyperlink" Target="https://youtu.be/lymS2eVdeUQ" TargetMode="External"/><Relationship Id="rId60" Type="http://schemas.openxmlformats.org/officeDocument/2006/relationships/hyperlink" Target="https://youtu.be/hyuCv9FPf0U" TargetMode="External"/><Relationship Id="rId65" Type="http://schemas.openxmlformats.org/officeDocument/2006/relationships/hyperlink" Target="https://youtu.be/EFRyfVTN__M" TargetMode="External"/><Relationship Id="rId73" Type="http://schemas.openxmlformats.org/officeDocument/2006/relationships/hyperlink" Target="https://youtu.be/_bLj3Nf6wg0" TargetMode="External"/><Relationship Id="rId78" Type="http://schemas.openxmlformats.org/officeDocument/2006/relationships/hyperlink" Target="https://youtu.be/-uG7fYsx-lI" TargetMode="External"/><Relationship Id="rId81" Type="http://schemas.openxmlformats.org/officeDocument/2006/relationships/hyperlink" Target="https://youtu.be/pd8yy_Xl4uU" TargetMode="External"/><Relationship Id="rId86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youtu.be/J7VOuf7B05E" TargetMode="External"/><Relationship Id="rId13" Type="http://schemas.openxmlformats.org/officeDocument/2006/relationships/hyperlink" Target="https://youtu.be/9Hc2TE_SA1A" TargetMode="External"/><Relationship Id="rId18" Type="http://schemas.openxmlformats.org/officeDocument/2006/relationships/hyperlink" Target="https://youtu.be/NZOo1kPZVKk" TargetMode="External"/><Relationship Id="rId39" Type="http://schemas.openxmlformats.org/officeDocument/2006/relationships/hyperlink" Target="https://youtu.be/GwTEKNIQtTY" TargetMode="External"/><Relationship Id="rId34" Type="http://schemas.openxmlformats.org/officeDocument/2006/relationships/hyperlink" Target="https://youtu.be/SZeWu-CVOO8" TargetMode="External"/><Relationship Id="rId50" Type="http://schemas.openxmlformats.org/officeDocument/2006/relationships/hyperlink" Target="https://youtu.be/gtDAqirICwM" TargetMode="External"/><Relationship Id="rId55" Type="http://schemas.openxmlformats.org/officeDocument/2006/relationships/hyperlink" Target="https://youtu.be/n751kZbpimE" TargetMode="External"/><Relationship Id="rId76" Type="http://schemas.openxmlformats.org/officeDocument/2006/relationships/hyperlink" Target="https://youtu.be/wY4wOyiUgIs" TargetMode="External"/><Relationship Id="rId7" Type="http://schemas.openxmlformats.org/officeDocument/2006/relationships/hyperlink" Target="https://youtu.be/zmbP6MuLQnk" TargetMode="External"/><Relationship Id="rId71" Type="http://schemas.openxmlformats.org/officeDocument/2006/relationships/hyperlink" Target="https://youtu.be/XFq0sWwWaA4" TargetMode="External"/><Relationship Id="rId2" Type="http://schemas.openxmlformats.org/officeDocument/2006/relationships/styles" Target="styles.xml"/><Relationship Id="rId29" Type="http://schemas.openxmlformats.org/officeDocument/2006/relationships/hyperlink" Target="https://youtu.be/2xio0QmhZGI" TargetMode="External"/><Relationship Id="rId24" Type="http://schemas.openxmlformats.org/officeDocument/2006/relationships/hyperlink" Target="https://youtu.be/cBhdtyftPbk" TargetMode="External"/><Relationship Id="rId40" Type="http://schemas.openxmlformats.org/officeDocument/2006/relationships/hyperlink" Target="https://youtu.be/6ioxTwfd0DY" TargetMode="External"/><Relationship Id="rId45" Type="http://schemas.openxmlformats.org/officeDocument/2006/relationships/hyperlink" Target="https://youtu.be/XOf8oPvbO6M" TargetMode="External"/><Relationship Id="rId66" Type="http://schemas.openxmlformats.org/officeDocument/2006/relationships/hyperlink" Target="https://youtu.be/jk-3VTkGKiE" TargetMode="External"/><Relationship Id="rId87" Type="http://schemas.openxmlformats.org/officeDocument/2006/relationships/footer" Target="footer2.xml"/><Relationship Id="rId61" Type="http://schemas.openxmlformats.org/officeDocument/2006/relationships/hyperlink" Target="https://youtu.be/kd9A9v2wkWU" TargetMode="External"/><Relationship Id="rId82" Type="http://schemas.openxmlformats.org/officeDocument/2006/relationships/hyperlink" Target="https://youtu.be/ApKIDITvGso" TargetMode="External"/><Relationship Id="rId19" Type="http://schemas.openxmlformats.org/officeDocument/2006/relationships/hyperlink" Target="https://youtu.be/GhOvwma2-K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93</Words>
  <Characters>7942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Reeves</dc:creator>
  <cp:keywords/>
  <dc:description/>
  <cp:lastModifiedBy>Norman Reeves</cp:lastModifiedBy>
  <cp:revision>3</cp:revision>
  <dcterms:created xsi:type="dcterms:W3CDTF">2024-01-26T14:29:00Z</dcterms:created>
  <dcterms:modified xsi:type="dcterms:W3CDTF">2024-01-26T14:51:00Z</dcterms:modified>
</cp:coreProperties>
</file>